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286C" w:rsidRPr="00A86F68" w:rsidRDefault="003E286C" w:rsidP="003E286C">
      <w:pPr>
        <w:spacing w:after="200" w:line="360" w:lineRule="auto"/>
        <w:jc w:val="both"/>
        <w:rPr>
          <w:lang w:val="en-US"/>
        </w:rPr>
      </w:pPr>
      <w:r w:rsidRPr="001569B5">
        <w:rPr>
          <w:b/>
          <w:lang w:val="en-US"/>
        </w:rPr>
        <w:t>S2 table. Gleason Score</w:t>
      </w:r>
      <w:r>
        <w:rPr>
          <w:color w:val="000000"/>
          <w:shd w:val="clear" w:color="auto" w:fill="FFFFFF"/>
          <w:lang w:val="en-US"/>
        </w:rPr>
        <w:t>.</w:t>
      </w:r>
      <w:r w:rsidRPr="001569B5">
        <w:rPr>
          <w:color w:val="000000"/>
          <w:shd w:val="clear" w:color="auto" w:fill="FFFFFF"/>
          <w:lang w:val="en-US"/>
        </w:rPr>
        <w:t xml:space="preserve"> </w:t>
      </w:r>
      <w:r>
        <w:rPr>
          <w:color w:val="000000"/>
          <w:shd w:val="clear" w:color="auto" w:fill="FFFFFF"/>
          <w:lang w:val="en-US"/>
        </w:rPr>
        <w:t>G</w:t>
      </w:r>
      <w:r w:rsidRPr="00FF0C33">
        <w:rPr>
          <w:color w:val="000000"/>
          <w:shd w:val="clear" w:color="auto" w:fill="FFFFFF"/>
          <w:lang w:val="en-US"/>
        </w:rPr>
        <w:t xml:space="preserve">enotype frequencies in </w:t>
      </w:r>
      <w:r>
        <w:rPr>
          <w:color w:val="000000"/>
          <w:shd w:val="clear" w:color="auto" w:fill="FFFFFF"/>
          <w:lang w:val="en-US"/>
        </w:rPr>
        <w:t>Gleason &lt;7 and ≥ 7 and</w:t>
      </w:r>
      <w:r w:rsidRPr="00FF0C33">
        <w:rPr>
          <w:color w:val="000000"/>
          <w:shd w:val="clear" w:color="auto" w:fill="FFFFFF"/>
          <w:lang w:val="en-US"/>
        </w:rPr>
        <w:t xml:space="preserve"> </w:t>
      </w:r>
      <w:r>
        <w:rPr>
          <w:color w:val="000000"/>
          <w:shd w:val="clear" w:color="auto" w:fill="FFFFFF"/>
          <w:lang w:val="en-US"/>
        </w:rPr>
        <w:t>Gleason &lt;</w:t>
      </w:r>
      <w:proofErr w:type="gramStart"/>
      <w:r>
        <w:rPr>
          <w:color w:val="000000"/>
          <w:shd w:val="clear" w:color="auto" w:fill="FFFFFF"/>
          <w:lang w:val="en-US"/>
        </w:rPr>
        <w:t>7</w:t>
      </w:r>
      <w:proofErr w:type="gramEnd"/>
      <w:r>
        <w:rPr>
          <w:color w:val="000000"/>
          <w:shd w:val="clear" w:color="auto" w:fill="FFFFFF"/>
          <w:lang w:val="en-US"/>
        </w:rPr>
        <w:t>, Gleason 7 and Gleason ≥ 8.</w:t>
      </w:r>
    </w:p>
    <w:p w:rsidR="003E286C" w:rsidRPr="003E286C" w:rsidRDefault="003E286C" w:rsidP="003E286C">
      <w:pPr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bookmarkStart w:id="0" w:name="_GoBack"/>
      <w:bookmarkEnd w:id="0"/>
    </w:p>
    <w:p w:rsidR="003E286C" w:rsidRPr="003E286C" w:rsidRDefault="003E286C" w:rsidP="003E286C">
      <w:pPr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</w:p>
    <w:p w:rsidR="003E286C" w:rsidRPr="003E286C" w:rsidRDefault="003E286C" w:rsidP="003E286C">
      <w:pPr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</w:p>
    <w:p w:rsidR="003E286C" w:rsidRDefault="003E286C" w:rsidP="003E286C">
      <w:pPr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</w:p>
    <w:p w:rsidR="003E286C" w:rsidRDefault="003E286C" w:rsidP="003E286C">
      <w:pPr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</w:p>
    <w:p w:rsidR="003E286C" w:rsidRPr="003E286C" w:rsidRDefault="003E286C" w:rsidP="003E286C">
      <w:pPr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</w:p>
    <w:tbl>
      <w:tblPr>
        <w:tblpPr w:leftFromText="141" w:rightFromText="141" w:vertAnchor="page" w:horzAnchor="page" w:tblpXSpec="center" w:tblpY="2551"/>
        <w:tblW w:w="9881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1062"/>
        <w:gridCol w:w="918"/>
        <w:gridCol w:w="1134"/>
        <w:gridCol w:w="992"/>
        <w:gridCol w:w="1523"/>
        <w:gridCol w:w="567"/>
        <w:gridCol w:w="992"/>
        <w:gridCol w:w="1134"/>
        <w:gridCol w:w="992"/>
        <w:gridCol w:w="567"/>
      </w:tblGrid>
      <w:tr w:rsidR="003E286C" w:rsidRPr="003E286C" w:rsidTr="001569B5">
        <w:trPr>
          <w:trHeight w:val="300"/>
        </w:trPr>
        <w:tc>
          <w:tcPr>
            <w:tcW w:w="106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lastRenderedPageBreak/>
              <w:t>ID SNP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3E286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Genotyp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3E286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Gleason</w:t>
            </w:r>
            <w:proofErr w:type="spellEnd"/>
            <w:r w:rsidRPr="003E286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&lt;7 (n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3E286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Gleason</w:t>
            </w:r>
            <w:proofErr w:type="spellEnd"/>
            <w:r w:rsidRPr="003E286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≥7 (n) </w:t>
            </w:r>
          </w:p>
        </w:tc>
        <w:tc>
          <w:tcPr>
            <w:tcW w:w="1523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3E286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Odds</w:t>
            </w:r>
            <w:proofErr w:type="spellEnd"/>
            <w:r w:rsidRPr="003E286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</w:t>
            </w:r>
            <w:proofErr w:type="spellStart"/>
            <w:r w:rsidRPr="003E286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Ratio</w:t>
            </w:r>
            <w:proofErr w:type="spellEnd"/>
            <w:r w:rsidRPr="003E286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proofErr w:type="gramStart"/>
            <w:r w:rsidRPr="003E286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p</w:t>
            </w:r>
            <w:proofErr w:type="gramEnd"/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3E286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Gleason</w:t>
            </w:r>
            <w:proofErr w:type="spellEnd"/>
            <w:r w:rsidRPr="003E286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&lt;7 (n)</w:t>
            </w:r>
          </w:p>
        </w:tc>
        <w:tc>
          <w:tcPr>
            <w:tcW w:w="1134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3E286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Gleason</w:t>
            </w:r>
            <w:proofErr w:type="spellEnd"/>
            <w:r w:rsidRPr="003E286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7 (n)</w:t>
            </w: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3E286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Gleason</w:t>
            </w:r>
            <w:proofErr w:type="spellEnd"/>
            <w:r w:rsidRPr="003E286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≥8 (n)</w:t>
            </w:r>
          </w:p>
        </w:tc>
        <w:tc>
          <w:tcPr>
            <w:tcW w:w="567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proofErr w:type="gramStart"/>
            <w:r w:rsidRPr="003E286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p</w:t>
            </w:r>
            <w:proofErr w:type="gramEnd"/>
          </w:p>
        </w:tc>
      </w:tr>
      <w:tr w:rsidR="003E286C" w:rsidRPr="003E286C" w:rsidTr="001569B5">
        <w:trPr>
          <w:trHeight w:val="300"/>
        </w:trPr>
        <w:tc>
          <w:tcPr>
            <w:tcW w:w="106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rs</w:t>
            </w:r>
            <w:proofErr w:type="gramEnd"/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4242382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23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E286C" w:rsidRPr="003E286C" w:rsidTr="001569B5">
        <w:trPr>
          <w:trHeight w:val="300"/>
        </w:trPr>
        <w:tc>
          <w:tcPr>
            <w:tcW w:w="106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8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7% (11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0% (45)</w:t>
            </w:r>
          </w:p>
        </w:tc>
        <w:tc>
          <w:tcPr>
            <w:tcW w:w="1523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7% (11)</w:t>
            </w:r>
          </w:p>
        </w:tc>
        <w:tc>
          <w:tcPr>
            <w:tcW w:w="1134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4% (21)</w:t>
            </w: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0% (24)</w:t>
            </w:r>
          </w:p>
        </w:tc>
        <w:tc>
          <w:tcPr>
            <w:tcW w:w="567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</w:tr>
      <w:tr w:rsidR="003E286C" w:rsidRPr="003E286C" w:rsidTr="001569B5">
        <w:trPr>
          <w:trHeight w:val="300"/>
        </w:trPr>
        <w:tc>
          <w:tcPr>
            <w:tcW w:w="1062" w:type="dxa"/>
            <w:shd w:val="clear" w:color="auto" w:fill="auto"/>
            <w:noWrap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8" w:type="dxa"/>
            <w:shd w:val="clear" w:color="auto" w:fill="auto"/>
            <w:noWrap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</w:t>
            </w:r>
          </w:p>
        </w:tc>
        <w:tc>
          <w:tcPr>
            <w:tcW w:w="1134" w:type="dxa"/>
            <w:shd w:val="clear" w:color="auto" w:fill="auto"/>
            <w:noWrap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1% (3)</w:t>
            </w:r>
          </w:p>
        </w:tc>
        <w:tc>
          <w:tcPr>
            <w:tcW w:w="992" w:type="dxa"/>
            <w:shd w:val="clear" w:color="auto" w:fill="auto"/>
            <w:noWrap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0% (15)</w:t>
            </w:r>
          </w:p>
        </w:tc>
        <w:tc>
          <w:tcPr>
            <w:tcW w:w="1523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2</w:t>
            </w:r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0.30 – 4.97]</w:t>
            </w:r>
          </w:p>
        </w:tc>
        <w:tc>
          <w:tcPr>
            <w:tcW w:w="567" w:type="dxa"/>
            <w:shd w:val="clear" w:color="auto" w:fill="auto"/>
            <w:noWrap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1% (3)</w:t>
            </w:r>
          </w:p>
        </w:tc>
        <w:tc>
          <w:tcPr>
            <w:tcW w:w="1134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3% (9)</w:t>
            </w: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5% (6)</w:t>
            </w:r>
          </w:p>
        </w:tc>
        <w:tc>
          <w:tcPr>
            <w:tcW w:w="567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E286C" w:rsidRPr="003E286C" w:rsidTr="001569B5">
        <w:trPr>
          <w:trHeight w:val="300"/>
        </w:trPr>
        <w:tc>
          <w:tcPr>
            <w:tcW w:w="106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8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.2% (23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0% (40)</w:t>
            </w:r>
          </w:p>
        </w:tc>
        <w:tc>
          <w:tcPr>
            <w:tcW w:w="1523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 [0.18 – 0.98]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.2% (23)</w:t>
            </w:r>
          </w:p>
        </w:tc>
        <w:tc>
          <w:tcPr>
            <w:tcW w:w="1134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3% (22)</w:t>
            </w: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5% (24)</w:t>
            </w:r>
          </w:p>
        </w:tc>
        <w:tc>
          <w:tcPr>
            <w:tcW w:w="567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E286C" w:rsidRPr="003E286C" w:rsidTr="001569B5">
        <w:trPr>
          <w:trHeight w:val="300"/>
        </w:trPr>
        <w:tc>
          <w:tcPr>
            <w:tcW w:w="106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rs</w:t>
            </w:r>
            <w:proofErr w:type="gramEnd"/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10090154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23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E286C" w:rsidRPr="003E286C" w:rsidTr="001569B5">
        <w:trPr>
          <w:trHeight w:val="300"/>
        </w:trPr>
        <w:tc>
          <w:tcPr>
            <w:tcW w:w="106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8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.5% (35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.2 (85)</w:t>
            </w:r>
          </w:p>
        </w:tc>
        <w:tc>
          <w:tcPr>
            <w:tcW w:w="1523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.5% (35)</w:t>
            </w:r>
          </w:p>
        </w:tc>
        <w:tc>
          <w:tcPr>
            <w:tcW w:w="1134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.1% (38)</w:t>
            </w: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.0 (47)</w:t>
            </w:r>
          </w:p>
        </w:tc>
        <w:tc>
          <w:tcPr>
            <w:tcW w:w="567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</w:tr>
      <w:tr w:rsidR="003E286C" w:rsidRPr="003E286C" w:rsidTr="001569B5">
        <w:trPr>
          <w:trHeight w:val="300"/>
        </w:trPr>
        <w:tc>
          <w:tcPr>
            <w:tcW w:w="1062" w:type="dxa"/>
            <w:shd w:val="clear" w:color="auto" w:fill="auto"/>
            <w:noWrap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8" w:type="dxa"/>
            <w:shd w:val="clear" w:color="auto" w:fill="auto"/>
            <w:noWrap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</w:t>
            </w:r>
          </w:p>
        </w:tc>
        <w:tc>
          <w:tcPr>
            <w:tcW w:w="1134" w:type="dxa"/>
            <w:shd w:val="clear" w:color="auto" w:fill="auto"/>
            <w:noWrap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5% (5)</w:t>
            </w:r>
          </w:p>
        </w:tc>
        <w:tc>
          <w:tcPr>
            <w:tcW w:w="992" w:type="dxa"/>
            <w:shd w:val="clear" w:color="auto" w:fill="auto"/>
            <w:noWrap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9% (19)</w:t>
            </w:r>
          </w:p>
        </w:tc>
        <w:tc>
          <w:tcPr>
            <w:tcW w:w="1523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.56 </w:t>
            </w:r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[0.54 – 4.52]</w:t>
            </w:r>
          </w:p>
        </w:tc>
        <w:tc>
          <w:tcPr>
            <w:tcW w:w="567" w:type="dxa"/>
            <w:shd w:val="clear" w:color="auto" w:fill="auto"/>
            <w:noWrap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5% (5)</w:t>
            </w:r>
          </w:p>
        </w:tc>
        <w:tc>
          <w:tcPr>
            <w:tcW w:w="1134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1% (12)</w:t>
            </w: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 (0)</w:t>
            </w:r>
          </w:p>
        </w:tc>
        <w:tc>
          <w:tcPr>
            <w:tcW w:w="567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E286C" w:rsidRPr="003E286C" w:rsidTr="001569B5">
        <w:trPr>
          <w:trHeight w:val="300"/>
        </w:trPr>
        <w:tc>
          <w:tcPr>
            <w:tcW w:w="106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8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 (0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% (2)</w:t>
            </w:r>
          </w:p>
        </w:tc>
        <w:tc>
          <w:tcPr>
            <w:tcW w:w="1523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5 [ – ]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 (0)</w:t>
            </w:r>
          </w:p>
        </w:tc>
        <w:tc>
          <w:tcPr>
            <w:tcW w:w="1134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% (2)</w:t>
            </w: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0% (7)</w:t>
            </w:r>
          </w:p>
        </w:tc>
        <w:tc>
          <w:tcPr>
            <w:tcW w:w="567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E286C" w:rsidRPr="003E286C" w:rsidTr="001569B5">
        <w:trPr>
          <w:trHeight w:val="300"/>
        </w:trPr>
        <w:tc>
          <w:tcPr>
            <w:tcW w:w="106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rs</w:t>
            </w:r>
            <w:proofErr w:type="gramEnd"/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1016343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23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E286C" w:rsidRPr="003E286C" w:rsidTr="001569B5">
        <w:trPr>
          <w:trHeight w:val="300"/>
        </w:trPr>
        <w:tc>
          <w:tcPr>
            <w:tcW w:w="106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8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CC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81.1% (30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78.8% (78)</w:t>
            </w:r>
          </w:p>
        </w:tc>
        <w:tc>
          <w:tcPr>
            <w:tcW w:w="1523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81.1% (30)</w:t>
            </w:r>
          </w:p>
        </w:tc>
        <w:tc>
          <w:tcPr>
            <w:tcW w:w="1134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74.5% (38)</w:t>
            </w: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83.3% (40)</w:t>
            </w:r>
          </w:p>
        </w:tc>
        <w:tc>
          <w:tcPr>
            <w:tcW w:w="567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0.46</w:t>
            </w:r>
          </w:p>
        </w:tc>
      </w:tr>
      <w:tr w:rsidR="003E286C" w:rsidRPr="003E286C" w:rsidTr="001569B5">
        <w:trPr>
          <w:trHeight w:val="300"/>
        </w:trPr>
        <w:tc>
          <w:tcPr>
            <w:tcW w:w="1062" w:type="dxa"/>
            <w:shd w:val="clear" w:color="auto" w:fill="auto"/>
            <w:noWrap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8" w:type="dxa"/>
            <w:shd w:val="clear" w:color="auto" w:fill="auto"/>
            <w:noWrap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CT</w:t>
            </w:r>
          </w:p>
        </w:tc>
        <w:tc>
          <w:tcPr>
            <w:tcW w:w="1134" w:type="dxa"/>
            <w:shd w:val="clear" w:color="auto" w:fill="auto"/>
            <w:noWrap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18.9% (7)</w:t>
            </w:r>
          </w:p>
        </w:tc>
        <w:tc>
          <w:tcPr>
            <w:tcW w:w="992" w:type="dxa"/>
            <w:shd w:val="clear" w:color="auto" w:fill="auto"/>
            <w:noWrap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18.2% (18)</w:t>
            </w:r>
          </w:p>
        </w:tc>
        <w:tc>
          <w:tcPr>
            <w:tcW w:w="1523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98 </w:t>
            </w:r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[0.37 – 2.60]</w:t>
            </w:r>
          </w:p>
        </w:tc>
        <w:tc>
          <w:tcPr>
            <w:tcW w:w="567" w:type="dxa"/>
            <w:shd w:val="clear" w:color="auto" w:fill="auto"/>
            <w:noWrap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12,5% (5)</w:t>
            </w:r>
          </w:p>
        </w:tc>
        <w:tc>
          <w:tcPr>
            <w:tcW w:w="1134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23.5% (12)</w:t>
            </w: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12.5% (6)</w:t>
            </w:r>
          </w:p>
        </w:tc>
        <w:tc>
          <w:tcPr>
            <w:tcW w:w="567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E286C" w:rsidRPr="003E286C" w:rsidTr="001569B5">
        <w:trPr>
          <w:trHeight w:val="300"/>
        </w:trPr>
        <w:tc>
          <w:tcPr>
            <w:tcW w:w="106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8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T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0% (0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3.0% (3)</w:t>
            </w:r>
          </w:p>
        </w:tc>
        <w:tc>
          <w:tcPr>
            <w:tcW w:w="1523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1 [ – ]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0% (0)</w:t>
            </w:r>
          </w:p>
        </w:tc>
        <w:tc>
          <w:tcPr>
            <w:tcW w:w="1134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2.0% (1)</w:t>
            </w: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4.2% (2)</w:t>
            </w:r>
          </w:p>
        </w:tc>
        <w:tc>
          <w:tcPr>
            <w:tcW w:w="567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E286C" w:rsidRPr="003E286C" w:rsidTr="001569B5">
        <w:trPr>
          <w:trHeight w:val="300"/>
        </w:trPr>
        <w:tc>
          <w:tcPr>
            <w:tcW w:w="106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rs</w:t>
            </w:r>
            <w:proofErr w:type="gramEnd"/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1447295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3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E286C" w:rsidRPr="003E286C" w:rsidTr="001569B5">
        <w:trPr>
          <w:trHeight w:val="300"/>
        </w:trPr>
        <w:tc>
          <w:tcPr>
            <w:tcW w:w="106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8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CC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36.6% (15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52.4% (55)</w:t>
            </w:r>
          </w:p>
        </w:tc>
        <w:tc>
          <w:tcPr>
            <w:tcW w:w="1523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36.6% (15)</w:t>
            </w:r>
          </w:p>
        </w:tc>
        <w:tc>
          <w:tcPr>
            <w:tcW w:w="1134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42.6% (23)</w:t>
            </w: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62.7% (32)</w:t>
            </w:r>
          </w:p>
        </w:tc>
        <w:tc>
          <w:tcPr>
            <w:tcW w:w="567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</w:tr>
      <w:tr w:rsidR="003E286C" w:rsidRPr="003E286C" w:rsidTr="001569B5">
        <w:trPr>
          <w:trHeight w:val="300"/>
        </w:trPr>
        <w:tc>
          <w:tcPr>
            <w:tcW w:w="1062" w:type="dxa"/>
            <w:shd w:val="clear" w:color="auto" w:fill="auto"/>
            <w:noWrap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8" w:type="dxa"/>
            <w:shd w:val="clear" w:color="auto" w:fill="auto"/>
            <w:noWrap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CA</w:t>
            </w:r>
          </w:p>
        </w:tc>
        <w:tc>
          <w:tcPr>
            <w:tcW w:w="1134" w:type="dxa"/>
            <w:shd w:val="clear" w:color="auto" w:fill="auto"/>
            <w:noWrap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12.2% (5)</w:t>
            </w:r>
          </w:p>
        </w:tc>
        <w:tc>
          <w:tcPr>
            <w:tcW w:w="992" w:type="dxa"/>
            <w:shd w:val="clear" w:color="auto" w:fill="auto"/>
            <w:noWrap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14.3% (15)</w:t>
            </w:r>
          </w:p>
        </w:tc>
        <w:tc>
          <w:tcPr>
            <w:tcW w:w="1523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81 </w:t>
            </w:r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[0.25 – 2.61]</w:t>
            </w:r>
          </w:p>
        </w:tc>
        <w:tc>
          <w:tcPr>
            <w:tcW w:w="567" w:type="dxa"/>
            <w:shd w:val="clear" w:color="auto" w:fill="auto"/>
            <w:noWrap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12.2% (5)</w:t>
            </w:r>
          </w:p>
        </w:tc>
        <w:tc>
          <w:tcPr>
            <w:tcW w:w="1134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18.5% (10)</w:t>
            </w: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9.83% (5)</w:t>
            </w:r>
          </w:p>
        </w:tc>
        <w:tc>
          <w:tcPr>
            <w:tcW w:w="567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E286C" w:rsidRPr="003E286C" w:rsidTr="001569B5">
        <w:trPr>
          <w:trHeight w:val="300"/>
        </w:trPr>
        <w:tc>
          <w:tcPr>
            <w:tcW w:w="106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8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51.2% (21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33.3% (35)</w:t>
            </w:r>
          </w:p>
        </w:tc>
        <w:tc>
          <w:tcPr>
            <w:tcW w:w="1523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 [0.20 – 0.99]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51.2% (21)</w:t>
            </w:r>
          </w:p>
        </w:tc>
        <w:tc>
          <w:tcPr>
            <w:tcW w:w="1134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38.9% (21)</w:t>
            </w: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27.5% (14)</w:t>
            </w:r>
          </w:p>
        </w:tc>
        <w:tc>
          <w:tcPr>
            <w:tcW w:w="567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E286C" w:rsidRPr="003E286C" w:rsidTr="001569B5">
        <w:trPr>
          <w:trHeight w:val="300"/>
        </w:trPr>
        <w:tc>
          <w:tcPr>
            <w:tcW w:w="106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rs</w:t>
            </w:r>
            <w:proofErr w:type="gramEnd"/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16901979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3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E286C" w:rsidRPr="003E286C" w:rsidTr="001569B5">
        <w:trPr>
          <w:trHeight w:val="300"/>
        </w:trPr>
        <w:tc>
          <w:tcPr>
            <w:tcW w:w="106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8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CC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68.8% (11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70.0% (42)</w:t>
            </w:r>
          </w:p>
        </w:tc>
        <w:tc>
          <w:tcPr>
            <w:tcW w:w="1523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0,86</w:t>
            </w: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68.8% (11)</w:t>
            </w:r>
          </w:p>
        </w:tc>
        <w:tc>
          <w:tcPr>
            <w:tcW w:w="1134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61.3% (19)</w:t>
            </w: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79.3% (23)</w:t>
            </w:r>
          </w:p>
        </w:tc>
        <w:tc>
          <w:tcPr>
            <w:tcW w:w="567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0,57</w:t>
            </w:r>
          </w:p>
        </w:tc>
      </w:tr>
      <w:tr w:rsidR="003E286C" w:rsidRPr="003E286C" w:rsidTr="001569B5">
        <w:trPr>
          <w:trHeight w:val="300"/>
        </w:trPr>
        <w:tc>
          <w:tcPr>
            <w:tcW w:w="1062" w:type="dxa"/>
            <w:shd w:val="clear" w:color="auto" w:fill="auto"/>
            <w:noWrap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8" w:type="dxa"/>
            <w:shd w:val="clear" w:color="auto" w:fill="auto"/>
            <w:noWrap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CA</w:t>
            </w:r>
          </w:p>
        </w:tc>
        <w:tc>
          <w:tcPr>
            <w:tcW w:w="1134" w:type="dxa"/>
            <w:shd w:val="clear" w:color="auto" w:fill="auto"/>
            <w:noWrap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6.3% (1)</w:t>
            </w:r>
          </w:p>
        </w:tc>
        <w:tc>
          <w:tcPr>
            <w:tcW w:w="992" w:type="dxa"/>
            <w:shd w:val="clear" w:color="auto" w:fill="auto"/>
            <w:noWrap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3.3% (2)</w:t>
            </w:r>
          </w:p>
        </w:tc>
        <w:tc>
          <w:tcPr>
            <w:tcW w:w="1523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52 </w:t>
            </w:r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[0.43 – 6.32]</w:t>
            </w:r>
          </w:p>
        </w:tc>
        <w:tc>
          <w:tcPr>
            <w:tcW w:w="567" w:type="dxa"/>
            <w:shd w:val="clear" w:color="auto" w:fill="auto"/>
            <w:noWrap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6.3% (1)</w:t>
            </w:r>
          </w:p>
        </w:tc>
        <w:tc>
          <w:tcPr>
            <w:tcW w:w="1134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3.2% (1)</w:t>
            </w: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3.4% (1)</w:t>
            </w:r>
          </w:p>
        </w:tc>
        <w:tc>
          <w:tcPr>
            <w:tcW w:w="567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E286C" w:rsidRPr="003E286C" w:rsidTr="001569B5">
        <w:trPr>
          <w:trHeight w:val="300"/>
        </w:trPr>
        <w:tc>
          <w:tcPr>
            <w:tcW w:w="106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8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0% (4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7% (16)</w:t>
            </w:r>
          </w:p>
        </w:tc>
        <w:tc>
          <w:tcPr>
            <w:tcW w:w="1523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 [0.29 – 3.77]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0% (4)</w:t>
            </w:r>
          </w:p>
        </w:tc>
        <w:tc>
          <w:tcPr>
            <w:tcW w:w="1134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5% (11)</w:t>
            </w: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2% (5)</w:t>
            </w:r>
          </w:p>
        </w:tc>
        <w:tc>
          <w:tcPr>
            <w:tcW w:w="567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E286C" w:rsidRPr="003E286C" w:rsidTr="001569B5">
        <w:trPr>
          <w:trHeight w:val="300"/>
        </w:trPr>
        <w:tc>
          <w:tcPr>
            <w:tcW w:w="106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rs</w:t>
            </w:r>
            <w:proofErr w:type="gramEnd"/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2660753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23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E286C" w:rsidRPr="003E286C" w:rsidTr="001569B5">
        <w:trPr>
          <w:trHeight w:val="300"/>
        </w:trPr>
        <w:tc>
          <w:tcPr>
            <w:tcW w:w="106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8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.2% (30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.3% (68)</w:t>
            </w:r>
          </w:p>
        </w:tc>
        <w:tc>
          <w:tcPr>
            <w:tcW w:w="1523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.2% (30)</w:t>
            </w:r>
          </w:p>
        </w:tc>
        <w:tc>
          <w:tcPr>
            <w:tcW w:w="1134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.6% (35)</w:t>
            </w: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.9% (33)</w:t>
            </w:r>
          </w:p>
        </w:tc>
        <w:tc>
          <w:tcPr>
            <w:tcW w:w="567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</w:tr>
      <w:tr w:rsidR="003E286C" w:rsidRPr="003E286C" w:rsidTr="001569B5">
        <w:trPr>
          <w:trHeight w:val="300"/>
        </w:trPr>
        <w:tc>
          <w:tcPr>
            <w:tcW w:w="1062" w:type="dxa"/>
            <w:shd w:val="clear" w:color="auto" w:fill="auto"/>
            <w:noWrap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8" w:type="dxa"/>
            <w:shd w:val="clear" w:color="auto" w:fill="auto"/>
            <w:noWrap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</w:t>
            </w:r>
          </w:p>
        </w:tc>
        <w:tc>
          <w:tcPr>
            <w:tcW w:w="1134" w:type="dxa"/>
            <w:shd w:val="clear" w:color="auto" w:fill="auto"/>
            <w:noWrap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4% (10)</w:t>
            </w:r>
          </w:p>
        </w:tc>
        <w:tc>
          <w:tcPr>
            <w:tcW w:w="992" w:type="dxa"/>
            <w:shd w:val="clear" w:color="auto" w:fill="auto"/>
            <w:noWrap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3% (37)</w:t>
            </w:r>
          </w:p>
        </w:tc>
        <w:tc>
          <w:tcPr>
            <w:tcW w:w="1523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.63 </w:t>
            </w:r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[0.71 – 3.70]</w:t>
            </w:r>
          </w:p>
        </w:tc>
        <w:tc>
          <w:tcPr>
            <w:tcW w:w="567" w:type="dxa"/>
            <w:shd w:val="clear" w:color="auto" w:fill="auto"/>
            <w:noWrap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4% (10)</w:t>
            </w:r>
          </w:p>
        </w:tc>
        <w:tc>
          <w:tcPr>
            <w:tcW w:w="1134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7% (18)</w:t>
            </w: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9% (19)</w:t>
            </w:r>
          </w:p>
        </w:tc>
        <w:tc>
          <w:tcPr>
            <w:tcW w:w="567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E286C" w:rsidRPr="003E286C" w:rsidTr="001569B5">
        <w:trPr>
          <w:trHeight w:val="300"/>
        </w:trPr>
        <w:tc>
          <w:tcPr>
            <w:tcW w:w="106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8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% (1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% (6)</w:t>
            </w:r>
          </w:p>
        </w:tc>
        <w:tc>
          <w:tcPr>
            <w:tcW w:w="1523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4 [</w:t>
            </w:r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0.30 – 22,95</w:t>
            </w: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% (1)</w:t>
            </w:r>
          </w:p>
        </w:tc>
        <w:tc>
          <w:tcPr>
            <w:tcW w:w="1134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% (2)</w:t>
            </w: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% (4)</w:t>
            </w:r>
          </w:p>
        </w:tc>
        <w:tc>
          <w:tcPr>
            <w:tcW w:w="567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E286C" w:rsidRPr="003E286C" w:rsidTr="001569B5">
        <w:trPr>
          <w:trHeight w:val="300"/>
        </w:trPr>
        <w:tc>
          <w:tcPr>
            <w:tcW w:w="106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rs</w:t>
            </w:r>
            <w:proofErr w:type="gramEnd"/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2710646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23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E286C" w:rsidRPr="003E286C" w:rsidTr="001569B5">
        <w:trPr>
          <w:trHeight w:val="300"/>
        </w:trPr>
        <w:tc>
          <w:tcPr>
            <w:tcW w:w="106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8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4% (10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3% (50)</w:t>
            </w:r>
          </w:p>
        </w:tc>
        <w:tc>
          <w:tcPr>
            <w:tcW w:w="1523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4% (10)</w:t>
            </w:r>
          </w:p>
        </w:tc>
        <w:tc>
          <w:tcPr>
            <w:tcW w:w="1134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4% (23)</w:t>
            </w: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.1% (27)</w:t>
            </w:r>
          </w:p>
        </w:tc>
        <w:tc>
          <w:tcPr>
            <w:tcW w:w="567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</w:tr>
      <w:tr w:rsidR="003E286C" w:rsidRPr="003E286C" w:rsidTr="001569B5">
        <w:trPr>
          <w:trHeight w:val="300"/>
        </w:trPr>
        <w:tc>
          <w:tcPr>
            <w:tcW w:w="1062" w:type="dxa"/>
            <w:shd w:val="clear" w:color="auto" w:fill="auto"/>
            <w:noWrap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8" w:type="dxa"/>
            <w:shd w:val="clear" w:color="auto" w:fill="auto"/>
            <w:noWrap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</w:t>
            </w:r>
          </w:p>
        </w:tc>
        <w:tc>
          <w:tcPr>
            <w:tcW w:w="1134" w:type="dxa"/>
            <w:shd w:val="clear" w:color="auto" w:fill="auto"/>
            <w:noWrap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3% (12)</w:t>
            </w:r>
          </w:p>
        </w:tc>
        <w:tc>
          <w:tcPr>
            <w:tcW w:w="992" w:type="dxa"/>
            <w:shd w:val="clear" w:color="auto" w:fill="auto"/>
            <w:noWrap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2% (24)</w:t>
            </w:r>
          </w:p>
        </w:tc>
        <w:tc>
          <w:tcPr>
            <w:tcW w:w="1523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</w:t>
            </w:r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0.15 – 1.05]</w:t>
            </w:r>
          </w:p>
        </w:tc>
        <w:tc>
          <w:tcPr>
            <w:tcW w:w="567" w:type="dxa"/>
            <w:shd w:val="clear" w:color="auto" w:fill="auto"/>
            <w:noWrap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3% (12)</w:t>
            </w:r>
          </w:p>
        </w:tc>
        <w:tc>
          <w:tcPr>
            <w:tcW w:w="1134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3% (12)</w:t>
            </w: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6% (13)</w:t>
            </w:r>
          </w:p>
        </w:tc>
        <w:tc>
          <w:tcPr>
            <w:tcW w:w="567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E286C" w:rsidRPr="003E286C" w:rsidTr="001569B5">
        <w:trPr>
          <w:trHeight w:val="300"/>
        </w:trPr>
        <w:tc>
          <w:tcPr>
            <w:tcW w:w="106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8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3% (19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5% (34)</w:t>
            </w:r>
          </w:p>
        </w:tc>
        <w:tc>
          <w:tcPr>
            <w:tcW w:w="1523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 [ 0.14 – 0.86]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3% (19)</w:t>
            </w:r>
          </w:p>
        </w:tc>
        <w:tc>
          <w:tcPr>
            <w:tcW w:w="1134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8% (19)</w:t>
            </w: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3% (15)</w:t>
            </w:r>
          </w:p>
        </w:tc>
        <w:tc>
          <w:tcPr>
            <w:tcW w:w="567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E286C" w:rsidRPr="003E286C" w:rsidTr="001569B5">
        <w:trPr>
          <w:trHeight w:val="300"/>
        </w:trPr>
        <w:tc>
          <w:tcPr>
            <w:tcW w:w="106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rs</w:t>
            </w:r>
            <w:proofErr w:type="gramEnd"/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3760511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23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E286C" w:rsidRPr="003E286C" w:rsidTr="001569B5">
        <w:trPr>
          <w:trHeight w:val="300"/>
        </w:trPr>
        <w:tc>
          <w:tcPr>
            <w:tcW w:w="106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8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%  (3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% (10)</w:t>
            </w:r>
          </w:p>
        </w:tc>
        <w:tc>
          <w:tcPr>
            <w:tcW w:w="1523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%  (3)</w:t>
            </w:r>
          </w:p>
        </w:tc>
        <w:tc>
          <w:tcPr>
            <w:tcW w:w="1134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%  (5)</w:t>
            </w: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% (5)</w:t>
            </w:r>
          </w:p>
        </w:tc>
        <w:tc>
          <w:tcPr>
            <w:tcW w:w="567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</w:tr>
      <w:tr w:rsidR="003E286C" w:rsidRPr="003E286C" w:rsidTr="001569B5">
        <w:trPr>
          <w:trHeight w:val="300"/>
        </w:trPr>
        <w:tc>
          <w:tcPr>
            <w:tcW w:w="1062" w:type="dxa"/>
            <w:shd w:val="clear" w:color="auto" w:fill="auto"/>
            <w:noWrap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8" w:type="dxa"/>
            <w:shd w:val="clear" w:color="auto" w:fill="auto"/>
            <w:noWrap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</w:t>
            </w:r>
          </w:p>
        </w:tc>
        <w:tc>
          <w:tcPr>
            <w:tcW w:w="1134" w:type="dxa"/>
            <w:shd w:val="clear" w:color="auto" w:fill="auto"/>
            <w:noWrap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.0% (34)</w:t>
            </w:r>
          </w:p>
        </w:tc>
        <w:tc>
          <w:tcPr>
            <w:tcW w:w="992" w:type="dxa"/>
            <w:shd w:val="clear" w:color="auto" w:fill="auto"/>
            <w:noWrap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7% (58)</w:t>
            </w:r>
          </w:p>
        </w:tc>
        <w:tc>
          <w:tcPr>
            <w:tcW w:w="1523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</w:t>
            </w:r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0.20 – 3.09]</w:t>
            </w:r>
          </w:p>
        </w:tc>
        <w:tc>
          <w:tcPr>
            <w:tcW w:w="567" w:type="dxa"/>
            <w:shd w:val="clear" w:color="auto" w:fill="auto"/>
            <w:noWrap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.0% (34)</w:t>
            </w:r>
          </w:p>
        </w:tc>
        <w:tc>
          <w:tcPr>
            <w:tcW w:w="1134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.5% (44)</w:t>
            </w: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.9% (47)</w:t>
            </w:r>
          </w:p>
        </w:tc>
        <w:tc>
          <w:tcPr>
            <w:tcW w:w="567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E286C" w:rsidRPr="003E286C" w:rsidTr="001569B5">
        <w:trPr>
          <w:trHeight w:val="300"/>
        </w:trPr>
        <w:tc>
          <w:tcPr>
            <w:tcW w:w="106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8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% (3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% (9)</w:t>
            </w:r>
          </w:p>
        </w:tc>
        <w:tc>
          <w:tcPr>
            <w:tcW w:w="1523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 [0.14 – 5.64]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% (3)</w:t>
            </w:r>
          </w:p>
        </w:tc>
        <w:tc>
          <w:tcPr>
            <w:tcW w:w="1134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% (5)</w:t>
            </w: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% (4)</w:t>
            </w:r>
          </w:p>
        </w:tc>
        <w:tc>
          <w:tcPr>
            <w:tcW w:w="567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E286C" w:rsidRPr="003E286C" w:rsidTr="001569B5">
        <w:trPr>
          <w:trHeight w:val="300"/>
        </w:trPr>
        <w:tc>
          <w:tcPr>
            <w:tcW w:w="106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rs</w:t>
            </w:r>
            <w:proofErr w:type="gramEnd"/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4962416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23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E286C" w:rsidRPr="003E286C" w:rsidTr="001569B5">
        <w:trPr>
          <w:trHeight w:val="300"/>
        </w:trPr>
        <w:tc>
          <w:tcPr>
            <w:tcW w:w="106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8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8% (4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3% (13)</w:t>
            </w:r>
          </w:p>
        </w:tc>
        <w:tc>
          <w:tcPr>
            <w:tcW w:w="1523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8% (4)</w:t>
            </w:r>
          </w:p>
        </w:tc>
        <w:tc>
          <w:tcPr>
            <w:tcW w:w="1134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4% (8)</w:t>
            </w: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% (5)</w:t>
            </w:r>
          </w:p>
        </w:tc>
        <w:tc>
          <w:tcPr>
            <w:tcW w:w="567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</w:tr>
      <w:tr w:rsidR="003E286C" w:rsidRPr="003E286C" w:rsidTr="001569B5">
        <w:trPr>
          <w:trHeight w:val="300"/>
        </w:trPr>
        <w:tc>
          <w:tcPr>
            <w:tcW w:w="1062" w:type="dxa"/>
            <w:shd w:val="clear" w:color="auto" w:fill="auto"/>
            <w:noWrap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8" w:type="dxa"/>
            <w:shd w:val="clear" w:color="auto" w:fill="auto"/>
            <w:noWrap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</w:t>
            </w:r>
          </w:p>
        </w:tc>
        <w:tc>
          <w:tcPr>
            <w:tcW w:w="1134" w:type="dxa"/>
            <w:shd w:val="clear" w:color="auto" w:fill="auto"/>
            <w:noWrap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.7% (28)</w:t>
            </w:r>
          </w:p>
        </w:tc>
        <w:tc>
          <w:tcPr>
            <w:tcW w:w="992" w:type="dxa"/>
            <w:shd w:val="clear" w:color="auto" w:fill="auto"/>
            <w:noWrap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.4% (81)</w:t>
            </w:r>
          </w:p>
        </w:tc>
        <w:tc>
          <w:tcPr>
            <w:tcW w:w="1523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</w:t>
            </w:r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0.26 – 2.95]</w:t>
            </w:r>
          </w:p>
        </w:tc>
        <w:tc>
          <w:tcPr>
            <w:tcW w:w="567" w:type="dxa"/>
            <w:shd w:val="clear" w:color="auto" w:fill="auto"/>
            <w:noWrap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.7% (28)</w:t>
            </w:r>
          </w:p>
        </w:tc>
        <w:tc>
          <w:tcPr>
            <w:tcW w:w="1134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.2% (37)</w:t>
            </w: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.5% (44)</w:t>
            </w:r>
          </w:p>
        </w:tc>
        <w:tc>
          <w:tcPr>
            <w:tcW w:w="567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E286C" w:rsidRPr="003E286C" w:rsidTr="001569B5">
        <w:trPr>
          <w:trHeight w:val="300"/>
        </w:trPr>
        <w:tc>
          <w:tcPr>
            <w:tcW w:w="106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8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5% (5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3% (12)</w:t>
            </w:r>
          </w:p>
        </w:tc>
        <w:tc>
          <w:tcPr>
            <w:tcW w:w="1523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 [0.16 – 3.41]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5% (5)</w:t>
            </w:r>
          </w:p>
        </w:tc>
        <w:tc>
          <w:tcPr>
            <w:tcW w:w="1134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5% (7)</w:t>
            </w: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% (5)</w:t>
            </w:r>
          </w:p>
        </w:tc>
        <w:tc>
          <w:tcPr>
            <w:tcW w:w="567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E286C" w:rsidRPr="003E286C" w:rsidTr="001569B5">
        <w:trPr>
          <w:trHeight w:val="300"/>
        </w:trPr>
        <w:tc>
          <w:tcPr>
            <w:tcW w:w="106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rs</w:t>
            </w:r>
            <w:proofErr w:type="gramEnd"/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5945619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23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E286C" w:rsidRPr="003E286C" w:rsidTr="001569B5">
        <w:trPr>
          <w:trHeight w:val="300"/>
        </w:trPr>
        <w:tc>
          <w:tcPr>
            <w:tcW w:w="106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8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3% (4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7% (4)</w:t>
            </w:r>
          </w:p>
        </w:tc>
        <w:tc>
          <w:tcPr>
            <w:tcW w:w="1523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3% (4)</w:t>
            </w:r>
          </w:p>
        </w:tc>
        <w:tc>
          <w:tcPr>
            <w:tcW w:w="1134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% (3)</w:t>
            </w: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% (5)</w:t>
            </w:r>
          </w:p>
        </w:tc>
        <w:tc>
          <w:tcPr>
            <w:tcW w:w="567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</w:tr>
      <w:tr w:rsidR="003E286C" w:rsidRPr="003E286C" w:rsidTr="001569B5">
        <w:trPr>
          <w:trHeight w:val="300"/>
        </w:trPr>
        <w:tc>
          <w:tcPr>
            <w:tcW w:w="1062" w:type="dxa"/>
            <w:shd w:val="clear" w:color="auto" w:fill="auto"/>
            <w:noWrap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8" w:type="dxa"/>
            <w:shd w:val="clear" w:color="auto" w:fill="auto"/>
            <w:noWrap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</w:t>
            </w:r>
          </w:p>
        </w:tc>
        <w:tc>
          <w:tcPr>
            <w:tcW w:w="1134" w:type="dxa"/>
            <w:shd w:val="clear" w:color="auto" w:fill="auto"/>
            <w:noWrap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.2% (34)</w:t>
            </w:r>
          </w:p>
        </w:tc>
        <w:tc>
          <w:tcPr>
            <w:tcW w:w="992" w:type="dxa"/>
            <w:shd w:val="clear" w:color="auto" w:fill="auto"/>
            <w:noWrap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% (5)</w:t>
            </w:r>
          </w:p>
        </w:tc>
        <w:tc>
          <w:tcPr>
            <w:tcW w:w="1523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.33 </w:t>
            </w:r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[0.37 – 4.73]</w:t>
            </w:r>
          </w:p>
        </w:tc>
        <w:tc>
          <w:tcPr>
            <w:tcW w:w="567" w:type="dxa"/>
            <w:shd w:val="clear" w:color="auto" w:fill="auto"/>
            <w:noWrap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.2% (34)</w:t>
            </w:r>
          </w:p>
        </w:tc>
        <w:tc>
          <w:tcPr>
            <w:tcW w:w="1134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.0% (43)</w:t>
            </w: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.9% (48)</w:t>
            </w:r>
          </w:p>
        </w:tc>
        <w:tc>
          <w:tcPr>
            <w:tcW w:w="567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E286C" w:rsidRPr="003E286C" w:rsidTr="001569B5">
        <w:trPr>
          <w:trHeight w:val="300"/>
        </w:trPr>
        <w:tc>
          <w:tcPr>
            <w:tcW w:w="106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8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% (1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.5% (91)</w:t>
            </w:r>
          </w:p>
        </w:tc>
        <w:tc>
          <w:tcPr>
            <w:tcW w:w="1523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0 [</w:t>
            </w:r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0.21 – 29.25</w:t>
            </w: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% (1)</w:t>
            </w:r>
          </w:p>
        </w:tc>
        <w:tc>
          <w:tcPr>
            <w:tcW w:w="1134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0% (4)</w:t>
            </w: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% (1)</w:t>
            </w:r>
          </w:p>
        </w:tc>
        <w:tc>
          <w:tcPr>
            <w:tcW w:w="567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E286C" w:rsidRPr="003E286C" w:rsidTr="001569B5">
        <w:trPr>
          <w:trHeight w:val="300"/>
        </w:trPr>
        <w:tc>
          <w:tcPr>
            <w:tcW w:w="106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rs</w:t>
            </w:r>
            <w:proofErr w:type="gramEnd"/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620861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23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E286C" w:rsidRPr="003E286C" w:rsidTr="001569B5">
        <w:trPr>
          <w:trHeight w:val="300"/>
        </w:trPr>
        <w:tc>
          <w:tcPr>
            <w:tcW w:w="106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8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3% (14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5% (30)</w:t>
            </w:r>
          </w:p>
        </w:tc>
        <w:tc>
          <w:tcPr>
            <w:tcW w:w="1523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3% (14)</w:t>
            </w:r>
          </w:p>
        </w:tc>
        <w:tc>
          <w:tcPr>
            <w:tcW w:w="1134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5% (10)</w:t>
            </w: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4% (20)</w:t>
            </w:r>
          </w:p>
        </w:tc>
        <w:tc>
          <w:tcPr>
            <w:tcW w:w="567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</w:tr>
      <w:tr w:rsidR="003E286C" w:rsidRPr="003E286C" w:rsidTr="001569B5">
        <w:trPr>
          <w:trHeight w:val="300"/>
        </w:trPr>
        <w:tc>
          <w:tcPr>
            <w:tcW w:w="1062" w:type="dxa"/>
            <w:shd w:val="clear" w:color="auto" w:fill="auto"/>
            <w:noWrap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8" w:type="dxa"/>
            <w:shd w:val="clear" w:color="auto" w:fill="auto"/>
            <w:noWrap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</w:t>
            </w:r>
          </w:p>
        </w:tc>
        <w:tc>
          <w:tcPr>
            <w:tcW w:w="1134" w:type="dxa"/>
            <w:shd w:val="clear" w:color="auto" w:fill="auto"/>
            <w:noWrap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1% (16)</w:t>
            </w:r>
          </w:p>
        </w:tc>
        <w:tc>
          <w:tcPr>
            <w:tcW w:w="992" w:type="dxa"/>
            <w:shd w:val="clear" w:color="auto" w:fill="auto"/>
            <w:noWrap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3% (45)</w:t>
            </w:r>
          </w:p>
        </w:tc>
        <w:tc>
          <w:tcPr>
            <w:tcW w:w="1523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1.31 [0.55 – 3.08]</w:t>
            </w:r>
          </w:p>
        </w:tc>
        <w:tc>
          <w:tcPr>
            <w:tcW w:w="567" w:type="dxa"/>
            <w:shd w:val="clear" w:color="auto" w:fill="auto"/>
            <w:noWrap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1% (16)</w:t>
            </w:r>
          </w:p>
        </w:tc>
        <w:tc>
          <w:tcPr>
            <w:tcW w:w="1134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4% (24)</w:t>
            </w: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2% (21)</w:t>
            </w:r>
          </w:p>
        </w:tc>
        <w:tc>
          <w:tcPr>
            <w:tcW w:w="567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E286C" w:rsidRPr="003E286C" w:rsidTr="001569B5">
        <w:trPr>
          <w:trHeight w:val="300"/>
        </w:trPr>
        <w:tc>
          <w:tcPr>
            <w:tcW w:w="106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8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6% (12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2% (34)</w:t>
            </w:r>
          </w:p>
        </w:tc>
        <w:tc>
          <w:tcPr>
            <w:tcW w:w="1523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2 [ 0.53 – 3.29]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6% (12)</w:t>
            </w:r>
          </w:p>
        </w:tc>
        <w:tc>
          <w:tcPr>
            <w:tcW w:w="1134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0% (20)</w:t>
            </w: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5% (14)</w:t>
            </w:r>
          </w:p>
        </w:tc>
        <w:tc>
          <w:tcPr>
            <w:tcW w:w="567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E286C" w:rsidRPr="003E286C" w:rsidTr="001569B5">
        <w:trPr>
          <w:trHeight w:val="300"/>
        </w:trPr>
        <w:tc>
          <w:tcPr>
            <w:tcW w:w="106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rs</w:t>
            </w:r>
            <w:proofErr w:type="gramEnd"/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6501455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23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E286C" w:rsidRPr="003E286C" w:rsidTr="001569B5">
        <w:trPr>
          <w:trHeight w:val="300"/>
        </w:trPr>
        <w:tc>
          <w:tcPr>
            <w:tcW w:w="106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8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8% (10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5% (29)</w:t>
            </w:r>
          </w:p>
        </w:tc>
        <w:tc>
          <w:tcPr>
            <w:tcW w:w="1523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8% (10)</w:t>
            </w:r>
          </w:p>
        </w:tc>
        <w:tc>
          <w:tcPr>
            <w:tcW w:w="1134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0% (11)</w:t>
            </w: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5% (18)</w:t>
            </w:r>
          </w:p>
        </w:tc>
        <w:tc>
          <w:tcPr>
            <w:tcW w:w="567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</w:tr>
      <w:tr w:rsidR="003E286C" w:rsidRPr="003E286C" w:rsidTr="001569B5">
        <w:trPr>
          <w:trHeight w:val="300"/>
        </w:trPr>
        <w:tc>
          <w:tcPr>
            <w:tcW w:w="1062" w:type="dxa"/>
            <w:shd w:val="clear" w:color="auto" w:fill="auto"/>
            <w:noWrap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8" w:type="dxa"/>
            <w:shd w:val="clear" w:color="auto" w:fill="auto"/>
            <w:noWrap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</w:t>
            </w:r>
          </w:p>
        </w:tc>
        <w:tc>
          <w:tcPr>
            <w:tcW w:w="1134" w:type="dxa"/>
            <w:shd w:val="clear" w:color="auto" w:fill="auto"/>
            <w:noWrap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.1% (22)</w:t>
            </w:r>
          </w:p>
        </w:tc>
        <w:tc>
          <w:tcPr>
            <w:tcW w:w="992" w:type="dxa"/>
            <w:shd w:val="clear" w:color="auto" w:fill="auto"/>
            <w:noWrap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2% (48)</w:t>
            </w:r>
          </w:p>
        </w:tc>
        <w:tc>
          <w:tcPr>
            <w:tcW w:w="1523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</w:t>
            </w:r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0.31 – 1.81]</w:t>
            </w:r>
          </w:p>
        </w:tc>
        <w:tc>
          <w:tcPr>
            <w:tcW w:w="567" w:type="dxa"/>
            <w:shd w:val="clear" w:color="auto" w:fill="auto"/>
            <w:noWrap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.1% (22)</w:t>
            </w:r>
          </w:p>
        </w:tc>
        <w:tc>
          <w:tcPr>
            <w:tcW w:w="1134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5% (24)</w:t>
            </w: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0% (24)</w:t>
            </w:r>
          </w:p>
        </w:tc>
        <w:tc>
          <w:tcPr>
            <w:tcW w:w="567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E286C" w:rsidRPr="003E286C" w:rsidTr="001569B5">
        <w:trPr>
          <w:trHeight w:val="300"/>
        </w:trPr>
        <w:tc>
          <w:tcPr>
            <w:tcW w:w="106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8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1% (4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3% (15)</w:t>
            </w:r>
          </w:p>
        </w:tc>
        <w:tc>
          <w:tcPr>
            <w:tcW w:w="1523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9 [0.34 – 4.82]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1% (4)</w:t>
            </w:r>
          </w:p>
        </w:tc>
        <w:tc>
          <w:tcPr>
            <w:tcW w:w="1134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5% (9)</w:t>
            </w: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5% (6)</w:t>
            </w:r>
          </w:p>
        </w:tc>
        <w:tc>
          <w:tcPr>
            <w:tcW w:w="567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E286C" w:rsidRPr="003E286C" w:rsidTr="001569B5">
        <w:trPr>
          <w:trHeight w:val="300"/>
        </w:trPr>
        <w:tc>
          <w:tcPr>
            <w:tcW w:w="106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rs</w:t>
            </w:r>
            <w:proofErr w:type="gramEnd"/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6983267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23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E286C" w:rsidRPr="003E286C" w:rsidTr="001569B5">
        <w:trPr>
          <w:trHeight w:val="300"/>
        </w:trPr>
        <w:tc>
          <w:tcPr>
            <w:tcW w:w="106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8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3% (5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% (5)</w:t>
            </w:r>
          </w:p>
        </w:tc>
        <w:tc>
          <w:tcPr>
            <w:tcW w:w="1523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3% (5)</w:t>
            </w:r>
          </w:p>
        </w:tc>
        <w:tc>
          <w:tcPr>
            <w:tcW w:w="1134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% (3)</w:t>
            </w: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% (2)</w:t>
            </w:r>
          </w:p>
        </w:tc>
        <w:tc>
          <w:tcPr>
            <w:tcW w:w="567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</w:tr>
      <w:tr w:rsidR="003E286C" w:rsidRPr="003E286C" w:rsidTr="001569B5">
        <w:trPr>
          <w:trHeight w:val="300"/>
        </w:trPr>
        <w:tc>
          <w:tcPr>
            <w:tcW w:w="1062" w:type="dxa"/>
            <w:shd w:val="clear" w:color="auto" w:fill="auto"/>
            <w:noWrap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8" w:type="dxa"/>
            <w:shd w:val="clear" w:color="auto" w:fill="auto"/>
            <w:noWrap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</w:t>
            </w:r>
          </w:p>
        </w:tc>
        <w:tc>
          <w:tcPr>
            <w:tcW w:w="1134" w:type="dxa"/>
            <w:shd w:val="clear" w:color="auto" w:fill="auto"/>
            <w:noWrap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.7% (30)</w:t>
            </w:r>
          </w:p>
        </w:tc>
        <w:tc>
          <w:tcPr>
            <w:tcW w:w="992" w:type="dxa"/>
            <w:shd w:val="clear" w:color="auto" w:fill="auto"/>
            <w:noWrap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3% (99)</w:t>
            </w:r>
          </w:p>
        </w:tc>
        <w:tc>
          <w:tcPr>
            <w:tcW w:w="1523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.30 </w:t>
            </w:r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[0.89 – 12.17]</w:t>
            </w:r>
          </w:p>
        </w:tc>
        <w:tc>
          <w:tcPr>
            <w:tcW w:w="567" w:type="dxa"/>
            <w:shd w:val="clear" w:color="auto" w:fill="auto"/>
            <w:noWrap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.7% (30)</w:t>
            </w:r>
          </w:p>
        </w:tc>
        <w:tc>
          <w:tcPr>
            <w:tcW w:w="1134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4% (51)</w:t>
            </w: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1% (48)</w:t>
            </w:r>
          </w:p>
        </w:tc>
        <w:tc>
          <w:tcPr>
            <w:tcW w:w="567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E286C" w:rsidRPr="003E286C" w:rsidTr="001569B5">
        <w:trPr>
          <w:trHeight w:val="300"/>
        </w:trPr>
        <w:tc>
          <w:tcPr>
            <w:tcW w:w="106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8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 (0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% (1)</w:t>
            </w:r>
          </w:p>
        </w:tc>
        <w:tc>
          <w:tcPr>
            <w:tcW w:w="1523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.61 [ </w:t>
            </w:r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– </w:t>
            </w: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 (0)</w:t>
            </w:r>
          </w:p>
        </w:tc>
        <w:tc>
          <w:tcPr>
            <w:tcW w:w="1134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 (0)</w:t>
            </w: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% (1)</w:t>
            </w:r>
          </w:p>
        </w:tc>
        <w:tc>
          <w:tcPr>
            <w:tcW w:w="567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E286C" w:rsidRPr="003E286C" w:rsidTr="001569B5">
        <w:trPr>
          <w:trHeight w:val="300"/>
        </w:trPr>
        <w:tc>
          <w:tcPr>
            <w:tcW w:w="106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rs</w:t>
            </w:r>
            <w:proofErr w:type="gramEnd"/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6983561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23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E286C" w:rsidRPr="003E286C" w:rsidTr="001569B5">
        <w:trPr>
          <w:trHeight w:val="300"/>
        </w:trPr>
        <w:tc>
          <w:tcPr>
            <w:tcW w:w="106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8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4% (27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.2% (82)</w:t>
            </w:r>
          </w:p>
        </w:tc>
        <w:tc>
          <w:tcPr>
            <w:tcW w:w="1523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4% (27)</w:t>
            </w:r>
          </w:p>
        </w:tc>
        <w:tc>
          <w:tcPr>
            <w:tcW w:w="1134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.3% (40)</w:t>
            </w: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2% (42)</w:t>
            </w:r>
          </w:p>
        </w:tc>
        <w:tc>
          <w:tcPr>
            <w:tcW w:w="567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</w:tr>
      <w:tr w:rsidR="003E286C" w:rsidRPr="003E286C" w:rsidTr="001569B5">
        <w:trPr>
          <w:trHeight w:val="300"/>
        </w:trPr>
        <w:tc>
          <w:tcPr>
            <w:tcW w:w="1062" w:type="dxa"/>
            <w:shd w:val="clear" w:color="auto" w:fill="auto"/>
            <w:noWrap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8" w:type="dxa"/>
            <w:shd w:val="clear" w:color="auto" w:fill="auto"/>
            <w:noWrap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</w:t>
            </w:r>
          </w:p>
        </w:tc>
        <w:tc>
          <w:tcPr>
            <w:tcW w:w="1134" w:type="dxa"/>
            <w:shd w:val="clear" w:color="auto" w:fill="auto"/>
            <w:noWrap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6% (6)</w:t>
            </w:r>
          </w:p>
        </w:tc>
        <w:tc>
          <w:tcPr>
            <w:tcW w:w="992" w:type="dxa"/>
            <w:shd w:val="clear" w:color="auto" w:fill="auto"/>
            <w:noWrap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8% (19)</w:t>
            </w:r>
          </w:p>
        </w:tc>
        <w:tc>
          <w:tcPr>
            <w:tcW w:w="1523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</w:t>
            </w:r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0.37 – 2.87]</w:t>
            </w:r>
          </w:p>
        </w:tc>
        <w:tc>
          <w:tcPr>
            <w:tcW w:w="567" w:type="dxa"/>
            <w:shd w:val="clear" w:color="auto" w:fill="auto"/>
            <w:noWrap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6% (6)</w:t>
            </w:r>
          </w:p>
        </w:tc>
        <w:tc>
          <w:tcPr>
            <w:tcW w:w="1134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7% (8)</w:t>
            </w: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8% (11)</w:t>
            </w:r>
          </w:p>
        </w:tc>
        <w:tc>
          <w:tcPr>
            <w:tcW w:w="567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E286C" w:rsidRPr="003E286C" w:rsidTr="001569B5">
        <w:trPr>
          <w:trHeight w:val="300"/>
        </w:trPr>
        <w:tc>
          <w:tcPr>
            <w:tcW w:w="106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8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% (1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% (0)</w:t>
            </w:r>
          </w:p>
        </w:tc>
        <w:tc>
          <w:tcPr>
            <w:tcW w:w="1523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– 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% (1)</w:t>
            </w:r>
          </w:p>
        </w:tc>
        <w:tc>
          <w:tcPr>
            <w:tcW w:w="1134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 (0)</w:t>
            </w: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 (0)</w:t>
            </w:r>
          </w:p>
        </w:tc>
        <w:tc>
          <w:tcPr>
            <w:tcW w:w="567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E286C" w:rsidRPr="003E286C" w:rsidTr="001569B5">
        <w:trPr>
          <w:trHeight w:val="300"/>
        </w:trPr>
        <w:tc>
          <w:tcPr>
            <w:tcW w:w="106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rs</w:t>
            </w:r>
            <w:proofErr w:type="gramEnd"/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7000448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23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E286C" w:rsidRPr="003E286C" w:rsidTr="001569B5">
        <w:trPr>
          <w:trHeight w:val="300"/>
        </w:trPr>
        <w:tc>
          <w:tcPr>
            <w:tcW w:w="106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8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8% (10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1% (39)</w:t>
            </w:r>
          </w:p>
        </w:tc>
        <w:tc>
          <w:tcPr>
            <w:tcW w:w="1523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8% (10)</w:t>
            </w:r>
          </w:p>
        </w:tc>
        <w:tc>
          <w:tcPr>
            <w:tcW w:w="1134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0% (22)</w:t>
            </w: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4% (17)</w:t>
            </w:r>
          </w:p>
        </w:tc>
        <w:tc>
          <w:tcPr>
            <w:tcW w:w="567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</w:tr>
      <w:tr w:rsidR="003E286C" w:rsidRPr="003E286C" w:rsidTr="001569B5">
        <w:trPr>
          <w:trHeight w:val="300"/>
        </w:trPr>
        <w:tc>
          <w:tcPr>
            <w:tcW w:w="1062" w:type="dxa"/>
            <w:shd w:val="clear" w:color="auto" w:fill="auto"/>
            <w:noWrap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8" w:type="dxa"/>
            <w:shd w:val="clear" w:color="auto" w:fill="auto"/>
            <w:noWrap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</w:t>
            </w:r>
          </w:p>
        </w:tc>
        <w:tc>
          <w:tcPr>
            <w:tcW w:w="1134" w:type="dxa"/>
            <w:shd w:val="clear" w:color="auto" w:fill="auto"/>
            <w:noWrap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.1% (24)</w:t>
            </w:r>
          </w:p>
        </w:tc>
        <w:tc>
          <w:tcPr>
            <w:tcW w:w="992" w:type="dxa"/>
            <w:shd w:val="clear" w:color="auto" w:fill="auto"/>
            <w:noWrap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.2% (59)</w:t>
            </w:r>
          </w:p>
        </w:tc>
        <w:tc>
          <w:tcPr>
            <w:tcW w:w="1523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</w:t>
            </w:r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0.27 – 1.46]</w:t>
            </w:r>
          </w:p>
        </w:tc>
        <w:tc>
          <w:tcPr>
            <w:tcW w:w="567" w:type="dxa"/>
            <w:shd w:val="clear" w:color="auto" w:fill="auto"/>
            <w:noWrap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.1% (24)</w:t>
            </w:r>
          </w:p>
        </w:tc>
        <w:tc>
          <w:tcPr>
            <w:tcW w:w="1134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7% (29)</w:t>
            </w: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.6% (30)</w:t>
            </w:r>
          </w:p>
        </w:tc>
        <w:tc>
          <w:tcPr>
            <w:tcW w:w="567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E286C" w:rsidRPr="003E286C" w:rsidTr="001569B5">
        <w:trPr>
          <w:trHeight w:val="300"/>
        </w:trPr>
        <w:tc>
          <w:tcPr>
            <w:tcW w:w="106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8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0% (8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7% (13)</w:t>
            </w:r>
          </w:p>
        </w:tc>
        <w:tc>
          <w:tcPr>
            <w:tcW w:w="1523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 [0.13 – 1.27]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0% (8)</w:t>
            </w:r>
          </w:p>
        </w:tc>
        <w:tc>
          <w:tcPr>
            <w:tcW w:w="1134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3% (4)</w:t>
            </w: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1% (9)</w:t>
            </w:r>
          </w:p>
        </w:tc>
        <w:tc>
          <w:tcPr>
            <w:tcW w:w="567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E286C" w:rsidRPr="003E286C" w:rsidTr="001569B5">
        <w:trPr>
          <w:trHeight w:val="300"/>
        </w:trPr>
        <w:tc>
          <w:tcPr>
            <w:tcW w:w="106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rs</w:t>
            </w:r>
            <w:proofErr w:type="gramEnd"/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7214479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23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E286C" w:rsidRPr="003E286C" w:rsidTr="001569B5">
        <w:trPr>
          <w:trHeight w:val="300"/>
        </w:trPr>
        <w:tc>
          <w:tcPr>
            <w:tcW w:w="106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8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 (0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 (0)</w:t>
            </w:r>
          </w:p>
        </w:tc>
        <w:tc>
          <w:tcPr>
            <w:tcW w:w="1523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 (0)</w:t>
            </w:r>
          </w:p>
        </w:tc>
        <w:tc>
          <w:tcPr>
            <w:tcW w:w="1134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 (0)</w:t>
            </w: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 (0)</w:t>
            </w:r>
          </w:p>
        </w:tc>
        <w:tc>
          <w:tcPr>
            <w:tcW w:w="567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</w:tr>
      <w:tr w:rsidR="003E286C" w:rsidRPr="003E286C" w:rsidTr="001569B5">
        <w:trPr>
          <w:trHeight w:val="300"/>
        </w:trPr>
        <w:tc>
          <w:tcPr>
            <w:tcW w:w="1062" w:type="dxa"/>
            <w:shd w:val="clear" w:color="auto" w:fill="auto"/>
            <w:noWrap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8" w:type="dxa"/>
            <w:shd w:val="clear" w:color="auto" w:fill="auto"/>
            <w:noWrap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</w:t>
            </w:r>
          </w:p>
        </w:tc>
        <w:tc>
          <w:tcPr>
            <w:tcW w:w="1134" w:type="dxa"/>
            <w:shd w:val="clear" w:color="auto" w:fill="auto"/>
            <w:noWrap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9% (39)</w:t>
            </w:r>
          </w:p>
        </w:tc>
        <w:tc>
          <w:tcPr>
            <w:tcW w:w="992" w:type="dxa"/>
            <w:shd w:val="clear" w:color="auto" w:fill="auto"/>
            <w:noWrap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% (109)</w:t>
            </w:r>
          </w:p>
        </w:tc>
        <w:tc>
          <w:tcPr>
            <w:tcW w:w="1523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– </w:t>
            </w:r>
          </w:p>
        </w:tc>
        <w:tc>
          <w:tcPr>
            <w:tcW w:w="567" w:type="dxa"/>
            <w:shd w:val="clear" w:color="auto" w:fill="auto"/>
            <w:noWrap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9% (39)</w:t>
            </w:r>
          </w:p>
        </w:tc>
        <w:tc>
          <w:tcPr>
            <w:tcW w:w="1134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9% ()</w:t>
            </w: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4% (54)</w:t>
            </w:r>
          </w:p>
        </w:tc>
        <w:tc>
          <w:tcPr>
            <w:tcW w:w="567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E286C" w:rsidRPr="003E286C" w:rsidTr="001569B5">
        <w:trPr>
          <w:trHeight w:val="300"/>
        </w:trPr>
        <w:tc>
          <w:tcPr>
            <w:tcW w:w="106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8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% (3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% (3)</w:t>
            </w:r>
          </w:p>
        </w:tc>
        <w:tc>
          <w:tcPr>
            <w:tcW w:w="1523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9 [0.54 – 14.43]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% (3)</w:t>
            </w:r>
          </w:p>
        </w:tc>
        <w:tc>
          <w:tcPr>
            <w:tcW w:w="1134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% (1)</w:t>
            </w: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% (2)</w:t>
            </w:r>
          </w:p>
        </w:tc>
        <w:tc>
          <w:tcPr>
            <w:tcW w:w="567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E286C" w:rsidRPr="003E286C" w:rsidTr="001569B5">
        <w:trPr>
          <w:trHeight w:val="300"/>
        </w:trPr>
        <w:tc>
          <w:tcPr>
            <w:tcW w:w="106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rs</w:t>
            </w:r>
            <w:proofErr w:type="gramEnd"/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7920517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23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E286C" w:rsidRPr="003E286C" w:rsidTr="001569B5">
        <w:trPr>
          <w:trHeight w:val="300"/>
        </w:trPr>
        <w:tc>
          <w:tcPr>
            <w:tcW w:w="106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8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% (1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9% (11)</w:t>
            </w:r>
          </w:p>
        </w:tc>
        <w:tc>
          <w:tcPr>
            <w:tcW w:w="1523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% (1)</w:t>
            </w:r>
          </w:p>
        </w:tc>
        <w:tc>
          <w:tcPr>
            <w:tcW w:w="1134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% (5)</w:t>
            </w: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7% (6)</w:t>
            </w:r>
          </w:p>
        </w:tc>
        <w:tc>
          <w:tcPr>
            <w:tcW w:w="567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</w:tr>
      <w:tr w:rsidR="003E286C" w:rsidRPr="003E286C" w:rsidTr="001569B5">
        <w:trPr>
          <w:trHeight w:val="300"/>
        </w:trPr>
        <w:tc>
          <w:tcPr>
            <w:tcW w:w="1062" w:type="dxa"/>
            <w:shd w:val="clear" w:color="auto" w:fill="auto"/>
            <w:noWrap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8" w:type="dxa"/>
            <w:shd w:val="clear" w:color="auto" w:fill="auto"/>
            <w:noWrap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</w:t>
            </w:r>
          </w:p>
        </w:tc>
        <w:tc>
          <w:tcPr>
            <w:tcW w:w="1134" w:type="dxa"/>
            <w:shd w:val="clear" w:color="auto" w:fill="auto"/>
            <w:noWrap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.0% (29)</w:t>
            </w:r>
          </w:p>
        </w:tc>
        <w:tc>
          <w:tcPr>
            <w:tcW w:w="992" w:type="dxa"/>
            <w:shd w:val="clear" w:color="auto" w:fill="auto"/>
            <w:noWrap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0% (71)</w:t>
            </w:r>
          </w:p>
        </w:tc>
        <w:tc>
          <w:tcPr>
            <w:tcW w:w="1523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22 </w:t>
            </w:r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[0.02 – 1.80]</w:t>
            </w:r>
          </w:p>
        </w:tc>
        <w:tc>
          <w:tcPr>
            <w:tcW w:w="567" w:type="dxa"/>
            <w:shd w:val="clear" w:color="auto" w:fill="auto"/>
            <w:noWrap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.0% (29)</w:t>
            </w:r>
          </w:p>
        </w:tc>
        <w:tc>
          <w:tcPr>
            <w:tcW w:w="1134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5% (36)</w:t>
            </w: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8% (15)</w:t>
            </w:r>
          </w:p>
        </w:tc>
        <w:tc>
          <w:tcPr>
            <w:tcW w:w="567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E286C" w:rsidRPr="003E286C" w:rsidTr="001569B5">
        <w:trPr>
          <w:trHeight w:val="300"/>
        </w:trPr>
        <w:tc>
          <w:tcPr>
            <w:tcW w:w="106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8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6% (12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1% (29)</w:t>
            </w:r>
          </w:p>
        </w:tc>
        <w:tc>
          <w:tcPr>
            <w:tcW w:w="1523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 [</w:t>
            </w:r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0.25 – 1.89</w:t>
            </w: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6% (12)</w:t>
            </w:r>
          </w:p>
        </w:tc>
        <w:tc>
          <w:tcPr>
            <w:tcW w:w="1134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5% (14)</w:t>
            </w: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.5% (35)</w:t>
            </w:r>
          </w:p>
        </w:tc>
        <w:tc>
          <w:tcPr>
            <w:tcW w:w="567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E286C" w:rsidRPr="003E286C" w:rsidTr="001569B5">
        <w:trPr>
          <w:trHeight w:val="300"/>
        </w:trPr>
        <w:tc>
          <w:tcPr>
            <w:tcW w:w="106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rs</w:t>
            </w:r>
            <w:proofErr w:type="gramEnd"/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7931342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23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E286C" w:rsidRPr="003E286C" w:rsidTr="001569B5">
        <w:trPr>
          <w:trHeight w:val="300"/>
        </w:trPr>
        <w:tc>
          <w:tcPr>
            <w:tcW w:w="106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8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3% (12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5% (28)</w:t>
            </w:r>
          </w:p>
        </w:tc>
        <w:tc>
          <w:tcPr>
            <w:tcW w:w="1523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3% (12)</w:t>
            </w:r>
          </w:p>
        </w:tc>
        <w:tc>
          <w:tcPr>
            <w:tcW w:w="1134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3% (18)</w:t>
            </w: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9% (10)</w:t>
            </w:r>
          </w:p>
        </w:tc>
        <w:tc>
          <w:tcPr>
            <w:tcW w:w="567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2</w:t>
            </w:r>
          </w:p>
        </w:tc>
      </w:tr>
      <w:tr w:rsidR="003E286C" w:rsidRPr="003E286C" w:rsidTr="001569B5">
        <w:trPr>
          <w:trHeight w:val="300"/>
        </w:trPr>
        <w:tc>
          <w:tcPr>
            <w:tcW w:w="1062" w:type="dxa"/>
            <w:shd w:val="clear" w:color="auto" w:fill="auto"/>
            <w:noWrap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8" w:type="dxa"/>
            <w:shd w:val="clear" w:color="auto" w:fill="auto"/>
            <w:noWrap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</w:t>
            </w:r>
          </w:p>
        </w:tc>
        <w:tc>
          <w:tcPr>
            <w:tcW w:w="1134" w:type="dxa"/>
            <w:shd w:val="clear" w:color="auto" w:fill="auto"/>
            <w:noWrap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.7% (29)</w:t>
            </w:r>
          </w:p>
        </w:tc>
        <w:tc>
          <w:tcPr>
            <w:tcW w:w="992" w:type="dxa"/>
            <w:shd w:val="clear" w:color="auto" w:fill="auto"/>
            <w:noWrap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5% (72)</w:t>
            </w:r>
          </w:p>
        </w:tc>
        <w:tc>
          <w:tcPr>
            <w:tcW w:w="1523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1.06 [0.47 – 2.37]</w:t>
            </w:r>
          </w:p>
        </w:tc>
        <w:tc>
          <w:tcPr>
            <w:tcW w:w="567" w:type="dxa"/>
            <w:shd w:val="clear" w:color="auto" w:fill="auto"/>
            <w:noWrap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.7% (29)</w:t>
            </w:r>
          </w:p>
        </w:tc>
        <w:tc>
          <w:tcPr>
            <w:tcW w:w="1134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.0% (34)</w:t>
            </w: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.9% (38)</w:t>
            </w:r>
          </w:p>
        </w:tc>
        <w:tc>
          <w:tcPr>
            <w:tcW w:w="567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E286C" w:rsidRPr="003E286C" w:rsidTr="001569B5">
        <w:trPr>
          <w:trHeight w:val="300"/>
        </w:trPr>
        <w:tc>
          <w:tcPr>
            <w:tcW w:w="106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8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% (10)</w:t>
            </w:r>
          </w:p>
        </w:tc>
        <w:tc>
          <w:tcPr>
            <w:tcW w:w="1523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134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% (2)</w:t>
            </w: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3% (8)</w:t>
            </w:r>
          </w:p>
        </w:tc>
        <w:tc>
          <w:tcPr>
            <w:tcW w:w="567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E286C" w:rsidRPr="003E286C" w:rsidTr="001569B5">
        <w:trPr>
          <w:trHeight w:val="300"/>
        </w:trPr>
        <w:tc>
          <w:tcPr>
            <w:tcW w:w="106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rs</w:t>
            </w:r>
            <w:proofErr w:type="gramEnd"/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983085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23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E286C" w:rsidRPr="003E286C" w:rsidTr="001569B5">
        <w:trPr>
          <w:trHeight w:val="300"/>
        </w:trPr>
        <w:tc>
          <w:tcPr>
            <w:tcW w:w="106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8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6% (15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8% (35)</w:t>
            </w:r>
          </w:p>
        </w:tc>
        <w:tc>
          <w:tcPr>
            <w:tcW w:w="1523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6% (15)</w:t>
            </w:r>
          </w:p>
        </w:tc>
        <w:tc>
          <w:tcPr>
            <w:tcW w:w="1134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0% (20)</w:t>
            </w: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8% (15)</w:t>
            </w:r>
          </w:p>
        </w:tc>
        <w:tc>
          <w:tcPr>
            <w:tcW w:w="567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</w:tr>
      <w:tr w:rsidR="003E286C" w:rsidRPr="003E286C" w:rsidTr="001569B5">
        <w:trPr>
          <w:trHeight w:val="300"/>
        </w:trPr>
        <w:tc>
          <w:tcPr>
            <w:tcW w:w="1062" w:type="dxa"/>
            <w:shd w:val="clear" w:color="auto" w:fill="auto"/>
            <w:noWrap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8" w:type="dxa"/>
            <w:shd w:val="clear" w:color="auto" w:fill="auto"/>
            <w:noWrap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</w:t>
            </w:r>
          </w:p>
        </w:tc>
        <w:tc>
          <w:tcPr>
            <w:tcW w:w="1134" w:type="dxa"/>
            <w:shd w:val="clear" w:color="auto" w:fill="auto"/>
            <w:noWrap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.5% (24)</w:t>
            </w:r>
          </w:p>
        </w:tc>
        <w:tc>
          <w:tcPr>
            <w:tcW w:w="992" w:type="dxa"/>
            <w:shd w:val="clear" w:color="auto" w:fill="auto"/>
            <w:noWrap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5% (50)</w:t>
            </w:r>
          </w:p>
        </w:tc>
        <w:tc>
          <w:tcPr>
            <w:tcW w:w="1523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</w:t>
            </w:r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0.41 – 1.94]</w:t>
            </w:r>
          </w:p>
        </w:tc>
        <w:tc>
          <w:tcPr>
            <w:tcW w:w="567" w:type="dxa"/>
            <w:shd w:val="clear" w:color="auto" w:fill="auto"/>
            <w:noWrap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.5% (24)</w:t>
            </w:r>
          </w:p>
        </w:tc>
        <w:tc>
          <w:tcPr>
            <w:tcW w:w="1134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4% (24)</w:t>
            </w: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4% (26)</w:t>
            </w:r>
          </w:p>
        </w:tc>
        <w:tc>
          <w:tcPr>
            <w:tcW w:w="567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E286C" w:rsidRPr="003E286C" w:rsidTr="001569B5">
        <w:trPr>
          <w:trHeight w:val="300"/>
        </w:trPr>
        <w:tc>
          <w:tcPr>
            <w:tcW w:w="106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8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% (2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7% (19)</w:t>
            </w:r>
          </w:p>
        </w:tc>
        <w:tc>
          <w:tcPr>
            <w:tcW w:w="1523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5 [1.12 – 25.54]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% (2)</w:t>
            </w:r>
          </w:p>
        </w:tc>
        <w:tc>
          <w:tcPr>
            <w:tcW w:w="1134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5% (10)</w:t>
            </w: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8% (15)</w:t>
            </w:r>
          </w:p>
        </w:tc>
        <w:tc>
          <w:tcPr>
            <w:tcW w:w="567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E286C" w:rsidRPr="003E286C" w:rsidTr="001569B5">
        <w:trPr>
          <w:trHeight w:val="300"/>
        </w:trPr>
        <w:tc>
          <w:tcPr>
            <w:tcW w:w="106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rs</w:t>
            </w:r>
            <w:proofErr w:type="gramEnd"/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>1859962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23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E286C" w:rsidRPr="003E286C" w:rsidTr="001569B5">
        <w:trPr>
          <w:trHeight w:val="300"/>
        </w:trPr>
        <w:tc>
          <w:tcPr>
            <w:tcW w:w="106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18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6% (6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5% (17)</w:t>
            </w:r>
          </w:p>
        </w:tc>
        <w:tc>
          <w:tcPr>
            <w:tcW w:w="1523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6% (6)</w:t>
            </w:r>
          </w:p>
        </w:tc>
        <w:tc>
          <w:tcPr>
            <w:tcW w:w="1134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7% (9)</w:t>
            </w: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3% (8)</w:t>
            </w:r>
          </w:p>
        </w:tc>
        <w:tc>
          <w:tcPr>
            <w:tcW w:w="567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</w:tr>
      <w:tr w:rsidR="003E286C" w:rsidRPr="003E286C" w:rsidTr="001569B5">
        <w:trPr>
          <w:trHeight w:val="300"/>
        </w:trPr>
        <w:tc>
          <w:tcPr>
            <w:tcW w:w="1062" w:type="dxa"/>
            <w:shd w:val="clear" w:color="auto" w:fill="auto"/>
            <w:noWrap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18" w:type="dxa"/>
            <w:shd w:val="clear" w:color="auto" w:fill="auto"/>
            <w:noWrap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</w:t>
            </w:r>
          </w:p>
        </w:tc>
        <w:tc>
          <w:tcPr>
            <w:tcW w:w="1134" w:type="dxa"/>
            <w:shd w:val="clear" w:color="auto" w:fill="auto"/>
            <w:noWrap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.6% (31)</w:t>
            </w:r>
          </w:p>
        </w:tc>
        <w:tc>
          <w:tcPr>
            <w:tcW w:w="992" w:type="dxa"/>
            <w:shd w:val="clear" w:color="auto" w:fill="auto"/>
            <w:noWrap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.6% (81)</w:t>
            </w:r>
          </w:p>
        </w:tc>
        <w:tc>
          <w:tcPr>
            <w:tcW w:w="1523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</w:t>
            </w:r>
            <w:r w:rsidRPr="003E286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0.33 – 2.55]</w:t>
            </w:r>
          </w:p>
        </w:tc>
        <w:tc>
          <w:tcPr>
            <w:tcW w:w="567" w:type="dxa"/>
            <w:shd w:val="clear" w:color="auto" w:fill="auto"/>
            <w:noWrap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.6% (31)</w:t>
            </w:r>
          </w:p>
        </w:tc>
        <w:tc>
          <w:tcPr>
            <w:tcW w:w="1134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.1% (40)</w:t>
            </w: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.2% (41)</w:t>
            </w:r>
          </w:p>
        </w:tc>
        <w:tc>
          <w:tcPr>
            <w:tcW w:w="567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E286C" w:rsidRPr="003E286C" w:rsidTr="001569B5">
        <w:trPr>
          <w:trHeight w:val="300"/>
        </w:trPr>
        <w:tc>
          <w:tcPr>
            <w:tcW w:w="106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18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8% (4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9% (12)</w:t>
            </w:r>
          </w:p>
        </w:tc>
        <w:tc>
          <w:tcPr>
            <w:tcW w:w="1523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 [0.24 – 4.58]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8% (4)</w:t>
            </w:r>
          </w:p>
        </w:tc>
        <w:tc>
          <w:tcPr>
            <w:tcW w:w="1134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% (5)</w:t>
            </w:r>
          </w:p>
        </w:tc>
        <w:tc>
          <w:tcPr>
            <w:tcW w:w="992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5% (7)</w:t>
            </w:r>
          </w:p>
        </w:tc>
        <w:tc>
          <w:tcPr>
            <w:tcW w:w="567" w:type="dxa"/>
          </w:tcPr>
          <w:p w:rsidR="003E286C" w:rsidRPr="003E286C" w:rsidRDefault="003E286C" w:rsidP="003E2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:rsidR="003E286C" w:rsidRPr="003E286C" w:rsidRDefault="003E286C" w:rsidP="003E286C">
      <w:pPr>
        <w:spacing w:after="0" w:line="240" w:lineRule="auto"/>
        <w:contextualSpacing/>
        <w:rPr>
          <w:rFonts w:ascii="Times New Roman" w:eastAsia="Times New Roman" w:hAnsi="Times New Roman" w:cs="Times New Roman"/>
          <w:sz w:val="18"/>
          <w:szCs w:val="18"/>
          <w:lang w:eastAsia="pt-BR"/>
        </w:rPr>
      </w:pPr>
      <w:r w:rsidRPr="003E286C">
        <w:rPr>
          <w:rFonts w:ascii="Times New Roman" w:eastAsia="Times New Roman" w:hAnsi="Times New Roman" w:cs="Times New Roman"/>
          <w:sz w:val="18"/>
          <w:szCs w:val="18"/>
          <w:lang w:eastAsia="pt-BR"/>
        </w:rPr>
        <w:t>*Wild-</w:t>
      </w:r>
      <w:proofErr w:type="spellStart"/>
      <w:r w:rsidRPr="003E286C">
        <w:rPr>
          <w:rFonts w:ascii="Times New Roman" w:eastAsia="Times New Roman" w:hAnsi="Times New Roman" w:cs="Times New Roman"/>
          <w:sz w:val="18"/>
          <w:szCs w:val="18"/>
          <w:lang w:eastAsia="pt-BR"/>
        </w:rPr>
        <w:t>Type</w:t>
      </w:r>
      <w:proofErr w:type="spellEnd"/>
    </w:p>
    <w:p w:rsidR="003E286C" w:rsidRPr="003E286C" w:rsidRDefault="003E286C" w:rsidP="003E286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</w:p>
    <w:p w:rsidR="003E286C" w:rsidRPr="003E286C" w:rsidRDefault="003E286C" w:rsidP="003E286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</w:p>
    <w:p w:rsidR="003E286C" w:rsidRPr="003E286C" w:rsidRDefault="003E286C" w:rsidP="003E286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</w:p>
    <w:p w:rsidR="003E286C" w:rsidRPr="003E286C" w:rsidRDefault="003E286C" w:rsidP="003E286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</w:p>
    <w:p w:rsidR="003E286C" w:rsidRPr="003E286C" w:rsidRDefault="003E286C" w:rsidP="003E286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</w:p>
    <w:p w:rsidR="003E286C" w:rsidRPr="003E286C" w:rsidRDefault="003E286C" w:rsidP="003E286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</w:p>
    <w:p w:rsidR="003E286C" w:rsidRPr="003E286C" w:rsidRDefault="003E286C" w:rsidP="003E286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 w:eastAsia="pt-BR"/>
        </w:rPr>
      </w:pPr>
    </w:p>
    <w:p w:rsidR="00C7376D" w:rsidRDefault="00C7376D"/>
    <w:sectPr w:rsidR="00C7376D">
      <w:head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E286C" w:rsidRDefault="003E286C" w:rsidP="003E286C">
      <w:pPr>
        <w:spacing w:after="0" w:line="240" w:lineRule="auto"/>
      </w:pPr>
      <w:r>
        <w:separator/>
      </w:r>
    </w:p>
  </w:endnote>
  <w:endnote w:type="continuationSeparator" w:id="0">
    <w:p w:rsidR="003E286C" w:rsidRDefault="003E286C" w:rsidP="003E28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E286C" w:rsidRDefault="003E286C" w:rsidP="003E286C">
      <w:pPr>
        <w:spacing w:after="0" w:line="240" w:lineRule="auto"/>
      </w:pPr>
      <w:r>
        <w:separator/>
      </w:r>
    </w:p>
  </w:footnote>
  <w:footnote w:type="continuationSeparator" w:id="0">
    <w:p w:rsidR="003E286C" w:rsidRDefault="003E286C" w:rsidP="003E286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25A33" w:rsidRDefault="003E286C">
    <w:pPr>
      <w:pStyle w:val="Cabealho"/>
    </w:pPr>
  </w:p>
  <w:p w:rsidR="00A25A33" w:rsidRPr="00A25A33" w:rsidRDefault="003E286C">
    <w:pPr>
      <w:pStyle w:val="Cabealho"/>
      <w:rPr>
        <w:lang w:val="en-US"/>
      </w:rPr>
    </w:pPr>
  </w:p>
  <w:p w:rsidR="00A25A33" w:rsidRPr="00A25A33" w:rsidRDefault="003E286C">
    <w:pPr>
      <w:pStyle w:val="Cabealho"/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42F77D0"/>
    <w:multiLevelType w:val="hybridMultilevel"/>
    <w:tmpl w:val="2B8858A0"/>
    <w:lvl w:ilvl="0" w:tplc="0416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286C"/>
    <w:rsid w:val="000004B4"/>
    <w:rsid w:val="00003C53"/>
    <w:rsid w:val="00005537"/>
    <w:rsid w:val="00005709"/>
    <w:rsid w:val="0001115F"/>
    <w:rsid w:val="00020965"/>
    <w:rsid w:val="00026CA0"/>
    <w:rsid w:val="000326BC"/>
    <w:rsid w:val="000346A8"/>
    <w:rsid w:val="00035161"/>
    <w:rsid w:val="000351B0"/>
    <w:rsid w:val="00035304"/>
    <w:rsid w:val="00035922"/>
    <w:rsid w:val="000363BA"/>
    <w:rsid w:val="000373B2"/>
    <w:rsid w:val="00040ECB"/>
    <w:rsid w:val="00041240"/>
    <w:rsid w:val="0004280A"/>
    <w:rsid w:val="00042957"/>
    <w:rsid w:val="00042E9F"/>
    <w:rsid w:val="00044A1A"/>
    <w:rsid w:val="00044B30"/>
    <w:rsid w:val="0004635B"/>
    <w:rsid w:val="0004773B"/>
    <w:rsid w:val="00047C0D"/>
    <w:rsid w:val="00052A88"/>
    <w:rsid w:val="00055D8F"/>
    <w:rsid w:val="000568F9"/>
    <w:rsid w:val="00062194"/>
    <w:rsid w:val="00065541"/>
    <w:rsid w:val="0007220A"/>
    <w:rsid w:val="00075D75"/>
    <w:rsid w:val="0007708C"/>
    <w:rsid w:val="000805B5"/>
    <w:rsid w:val="000837D3"/>
    <w:rsid w:val="00085FDA"/>
    <w:rsid w:val="0009531B"/>
    <w:rsid w:val="000974F0"/>
    <w:rsid w:val="000A0774"/>
    <w:rsid w:val="000A1546"/>
    <w:rsid w:val="000A4BCD"/>
    <w:rsid w:val="000A4C00"/>
    <w:rsid w:val="000B09E4"/>
    <w:rsid w:val="000B44C8"/>
    <w:rsid w:val="000B690F"/>
    <w:rsid w:val="000C1687"/>
    <w:rsid w:val="000C2108"/>
    <w:rsid w:val="000C5CB8"/>
    <w:rsid w:val="000C6843"/>
    <w:rsid w:val="000C7F80"/>
    <w:rsid w:val="000D00BA"/>
    <w:rsid w:val="000D446E"/>
    <w:rsid w:val="000D6BAC"/>
    <w:rsid w:val="000E0970"/>
    <w:rsid w:val="000E37D1"/>
    <w:rsid w:val="000E4263"/>
    <w:rsid w:val="000F10DD"/>
    <w:rsid w:val="000F2AE0"/>
    <w:rsid w:val="000F2B9E"/>
    <w:rsid w:val="000F2CB4"/>
    <w:rsid w:val="000F345C"/>
    <w:rsid w:val="000F579A"/>
    <w:rsid w:val="000F6204"/>
    <w:rsid w:val="0010254A"/>
    <w:rsid w:val="001028FD"/>
    <w:rsid w:val="001041E1"/>
    <w:rsid w:val="00105C5C"/>
    <w:rsid w:val="00114997"/>
    <w:rsid w:val="0011548F"/>
    <w:rsid w:val="00115532"/>
    <w:rsid w:val="00117731"/>
    <w:rsid w:val="00117CE9"/>
    <w:rsid w:val="00122815"/>
    <w:rsid w:val="0012723B"/>
    <w:rsid w:val="00131890"/>
    <w:rsid w:val="00133105"/>
    <w:rsid w:val="001352B8"/>
    <w:rsid w:val="00135402"/>
    <w:rsid w:val="00140BCE"/>
    <w:rsid w:val="00145213"/>
    <w:rsid w:val="00150C8D"/>
    <w:rsid w:val="001544D9"/>
    <w:rsid w:val="00161180"/>
    <w:rsid w:val="001626C2"/>
    <w:rsid w:val="0016596E"/>
    <w:rsid w:val="001671D2"/>
    <w:rsid w:val="001671DA"/>
    <w:rsid w:val="00170E27"/>
    <w:rsid w:val="00175FA2"/>
    <w:rsid w:val="0017601C"/>
    <w:rsid w:val="001779E9"/>
    <w:rsid w:val="001822C9"/>
    <w:rsid w:val="00182DC1"/>
    <w:rsid w:val="001844BB"/>
    <w:rsid w:val="00184B46"/>
    <w:rsid w:val="0018545C"/>
    <w:rsid w:val="00186840"/>
    <w:rsid w:val="00187918"/>
    <w:rsid w:val="001A0A93"/>
    <w:rsid w:val="001A0DF0"/>
    <w:rsid w:val="001A2826"/>
    <w:rsid w:val="001A2F94"/>
    <w:rsid w:val="001A4CEA"/>
    <w:rsid w:val="001A5418"/>
    <w:rsid w:val="001A6281"/>
    <w:rsid w:val="001A7E84"/>
    <w:rsid w:val="001B1230"/>
    <w:rsid w:val="001B1513"/>
    <w:rsid w:val="001B464D"/>
    <w:rsid w:val="001B6D8D"/>
    <w:rsid w:val="001B732C"/>
    <w:rsid w:val="001C5840"/>
    <w:rsid w:val="001C7DFB"/>
    <w:rsid w:val="001D07B0"/>
    <w:rsid w:val="001D17E9"/>
    <w:rsid w:val="001D1C2C"/>
    <w:rsid w:val="001D2193"/>
    <w:rsid w:val="001D36D3"/>
    <w:rsid w:val="001D3AAE"/>
    <w:rsid w:val="001D404C"/>
    <w:rsid w:val="001D4A99"/>
    <w:rsid w:val="001E0792"/>
    <w:rsid w:val="001E2648"/>
    <w:rsid w:val="001E3F4F"/>
    <w:rsid w:val="001E752D"/>
    <w:rsid w:val="001F50AD"/>
    <w:rsid w:val="001F7364"/>
    <w:rsid w:val="002008C2"/>
    <w:rsid w:val="00204ABB"/>
    <w:rsid w:val="00211484"/>
    <w:rsid w:val="0021291F"/>
    <w:rsid w:val="00213A64"/>
    <w:rsid w:val="00214033"/>
    <w:rsid w:val="00220E98"/>
    <w:rsid w:val="00226377"/>
    <w:rsid w:val="00226D5C"/>
    <w:rsid w:val="002330B1"/>
    <w:rsid w:val="0024082E"/>
    <w:rsid w:val="0024236E"/>
    <w:rsid w:val="00245AD5"/>
    <w:rsid w:val="002478F2"/>
    <w:rsid w:val="00251766"/>
    <w:rsid w:val="00252EE1"/>
    <w:rsid w:val="00255E2F"/>
    <w:rsid w:val="0025608F"/>
    <w:rsid w:val="00257362"/>
    <w:rsid w:val="00260412"/>
    <w:rsid w:val="00260A56"/>
    <w:rsid w:val="00263612"/>
    <w:rsid w:val="00270212"/>
    <w:rsid w:val="002710EE"/>
    <w:rsid w:val="00272045"/>
    <w:rsid w:val="00273D09"/>
    <w:rsid w:val="002745CF"/>
    <w:rsid w:val="002748C1"/>
    <w:rsid w:val="002758E5"/>
    <w:rsid w:val="00275BBA"/>
    <w:rsid w:val="00277686"/>
    <w:rsid w:val="002827C4"/>
    <w:rsid w:val="00284AE7"/>
    <w:rsid w:val="00285826"/>
    <w:rsid w:val="0028793B"/>
    <w:rsid w:val="00292710"/>
    <w:rsid w:val="002939AD"/>
    <w:rsid w:val="00293CE7"/>
    <w:rsid w:val="002A2266"/>
    <w:rsid w:val="002A2903"/>
    <w:rsid w:val="002A45A0"/>
    <w:rsid w:val="002A6036"/>
    <w:rsid w:val="002A65EC"/>
    <w:rsid w:val="002A6D3E"/>
    <w:rsid w:val="002B1A11"/>
    <w:rsid w:val="002B1C53"/>
    <w:rsid w:val="002B6E43"/>
    <w:rsid w:val="002C641D"/>
    <w:rsid w:val="002D2156"/>
    <w:rsid w:val="002D4DCB"/>
    <w:rsid w:val="002E4141"/>
    <w:rsid w:val="002E6800"/>
    <w:rsid w:val="002F1706"/>
    <w:rsid w:val="002F3E45"/>
    <w:rsid w:val="003014DD"/>
    <w:rsid w:val="00305592"/>
    <w:rsid w:val="0030762B"/>
    <w:rsid w:val="00312304"/>
    <w:rsid w:val="00314B3B"/>
    <w:rsid w:val="003200A8"/>
    <w:rsid w:val="00321206"/>
    <w:rsid w:val="00321F5B"/>
    <w:rsid w:val="003235FA"/>
    <w:rsid w:val="00324197"/>
    <w:rsid w:val="003241B4"/>
    <w:rsid w:val="00324ED5"/>
    <w:rsid w:val="003262B7"/>
    <w:rsid w:val="00327678"/>
    <w:rsid w:val="00327B51"/>
    <w:rsid w:val="003306F1"/>
    <w:rsid w:val="003351AD"/>
    <w:rsid w:val="00335528"/>
    <w:rsid w:val="0033607B"/>
    <w:rsid w:val="003364FF"/>
    <w:rsid w:val="00336830"/>
    <w:rsid w:val="0033745B"/>
    <w:rsid w:val="0034465C"/>
    <w:rsid w:val="003450CC"/>
    <w:rsid w:val="00351940"/>
    <w:rsid w:val="00353260"/>
    <w:rsid w:val="00353790"/>
    <w:rsid w:val="00354B00"/>
    <w:rsid w:val="003564BB"/>
    <w:rsid w:val="003606DA"/>
    <w:rsid w:val="00365684"/>
    <w:rsid w:val="003717B3"/>
    <w:rsid w:val="00372FE9"/>
    <w:rsid w:val="00375798"/>
    <w:rsid w:val="00375A50"/>
    <w:rsid w:val="00380C59"/>
    <w:rsid w:val="0038386E"/>
    <w:rsid w:val="00383F73"/>
    <w:rsid w:val="003902D0"/>
    <w:rsid w:val="00390A13"/>
    <w:rsid w:val="0039323E"/>
    <w:rsid w:val="003940EC"/>
    <w:rsid w:val="003959B4"/>
    <w:rsid w:val="00397043"/>
    <w:rsid w:val="003974AE"/>
    <w:rsid w:val="003A010F"/>
    <w:rsid w:val="003A0D10"/>
    <w:rsid w:val="003A4DC5"/>
    <w:rsid w:val="003A779F"/>
    <w:rsid w:val="003B4484"/>
    <w:rsid w:val="003B683F"/>
    <w:rsid w:val="003B6F34"/>
    <w:rsid w:val="003B7A7B"/>
    <w:rsid w:val="003C0584"/>
    <w:rsid w:val="003C1596"/>
    <w:rsid w:val="003C2188"/>
    <w:rsid w:val="003D021B"/>
    <w:rsid w:val="003D131A"/>
    <w:rsid w:val="003D1466"/>
    <w:rsid w:val="003D4AC0"/>
    <w:rsid w:val="003D53E0"/>
    <w:rsid w:val="003D593F"/>
    <w:rsid w:val="003E0ADC"/>
    <w:rsid w:val="003E25C5"/>
    <w:rsid w:val="003E286C"/>
    <w:rsid w:val="003E6AFF"/>
    <w:rsid w:val="003E6D0F"/>
    <w:rsid w:val="003F68D4"/>
    <w:rsid w:val="003F6955"/>
    <w:rsid w:val="00401282"/>
    <w:rsid w:val="00407E85"/>
    <w:rsid w:val="00410474"/>
    <w:rsid w:val="0041460D"/>
    <w:rsid w:val="00420732"/>
    <w:rsid w:val="00427F42"/>
    <w:rsid w:val="0043239C"/>
    <w:rsid w:val="00433A2A"/>
    <w:rsid w:val="00434DA1"/>
    <w:rsid w:val="004378EA"/>
    <w:rsid w:val="004406A4"/>
    <w:rsid w:val="00440CE2"/>
    <w:rsid w:val="00441781"/>
    <w:rsid w:val="00444C10"/>
    <w:rsid w:val="00455A22"/>
    <w:rsid w:val="00455F0E"/>
    <w:rsid w:val="004569A7"/>
    <w:rsid w:val="00456C86"/>
    <w:rsid w:val="00457573"/>
    <w:rsid w:val="004576AA"/>
    <w:rsid w:val="004605FF"/>
    <w:rsid w:val="004636F2"/>
    <w:rsid w:val="00464E44"/>
    <w:rsid w:val="00470DB9"/>
    <w:rsid w:val="00471A6F"/>
    <w:rsid w:val="0047479C"/>
    <w:rsid w:val="00482A31"/>
    <w:rsid w:val="004871C9"/>
    <w:rsid w:val="00487657"/>
    <w:rsid w:val="004907FF"/>
    <w:rsid w:val="004A308F"/>
    <w:rsid w:val="004A52DD"/>
    <w:rsid w:val="004B1557"/>
    <w:rsid w:val="004B300D"/>
    <w:rsid w:val="004B693F"/>
    <w:rsid w:val="004C16FB"/>
    <w:rsid w:val="004C245D"/>
    <w:rsid w:val="004C5A50"/>
    <w:rsid w:val="004C5C2A"/>
    <w:rsid w:val="004C78AB"/>
    <w:rsid w:val="004D0328"/>
    <w:rsid w:val="004D1A13"/>
    <w:rsid w:val="004D1CA2"/>
    <w:rsid w:val="004D2950"/>
    <w:rsid w:val="004D6331"/>
    <w:rsid w:val="004E067D"/>
    <w:rsid w:val="004E3342"/>
    <w:rsid w:val="004E5714"/>
    <w:rsid w:val="004E5CDA"/>
    <w:rsid w:val="004F15EC"/>
    <w:rsid w:val="004F4587"/>
    <w:rsid w:val="004F658D"/>
    <w:rsid w:val="004F6E9A"/>
    <w:rsid w:val="004F6EBF"/>
    <w:rsid w:val="00502285"/>
    <w:rsid w:val="00502652"/>
    <w:rsid w:val="00502720"/>
    <w:rsid w:val="00506F80"/>
    <w:rsid w:val="00507C0C"/>
    <w:rsid w:val="005102D8"/>
    <w:rsid w:val="00511B1B"/>
    <w:rsid w:val="005129C2"/>
    <w:rsid w:val="00512DF8"/>
    <w:rsid w:val="005149A8"/>
    <w:rsid w:val="0051696E"/>
    <w:rsid w:val="00527F2A"/>
    <w:rsid w:val="00531C84"/>
    <w:rsid w:val="00532D2D"/>
    <w:rsid w:val="005374DF"/>
    <w:rsid w:val="005410F9"/>
    <w:rsid w:val="00541211"/>
    <w:rsid w:val="00550566"/>
    <w:rsid w:val="00550FBD"/>
    <w:rsid w:val="005515D7"/>
    <w:rsid w:val="00551ACE"/>
    <w:rsid w:val="0055656B"/>
    <w:rsid w:val="00560763"/>
    <w:rsid w:val="0056093C"/>
    <w:rsid w:val="00562E10"/>
    <w:rsid w:val="00564845"/>
    <w:rsid w:val="005654B2"/>
    <w:rsid w:val="00565505"/>
    <w:rsid w:val="00567DFE"/>
    <w:rsid w:val="00570DE6"/>
    <w:rsid w:val="005726F9"/>
    <w:rsid w:val="00573211"/>
    <w:rsid w:val="0057428E"/>
    <w:rsid w:val="00574863"/>
    <w:rsid w:val="0057535D"/>
    <w:rsid w:val="00575E20"/>
    <w:rsid w:val="00577288"/>
    <w:rsid w:val="00577DBC"/>
    <w:rsid w:val="00580FB5"/>
    <w:rsid w:val="00581015"/>
    <w:rsid w:val="0058380A"/>
    <w:rsid w:val="00585286"/>
    <w:rsid w:val="00585FB8"/>
    <w:rsid w:val="0058621B"/>
    <w:rsid w:val="0059202A"/>
    <w:rsid w:val="00595DDE"/>
    <w:rsid w:val="005A078F"/>
    <w:rsid w:val="005A2404"/>
    <w:rsid w:val="005B3A32"/>
    <w:rsid w:val="005B48A0"/>
    <w:rsid w:val="005B7D18"/>
    <w:rsid w:val="005C0CC9"/>
    <w:rsid w:val="005C40BB"/>
    <w:rsid w:val="005C74E8"/>
    <w:rsid w:val="005D0D67"/>
    <w:rsid w:val="005D190B"/>
    <w:rsid w:val="005D1E51"/>
    <w:rsid w:val="005D3AF9"/>
    <w:rsid w:val="005D3CBC"/>
    <w:rsid w:val="005D76C3"/>
    <w:rsid w:val="005D7DC6"/>
    <w:rsid w:val="005E1165"/>
    <w:rsid w:val="005E3677"/>
    <w:rsid w:val="005F0D2B"/>
    <w:rsid w:val="005F179B"/>
    <w:rsid w:val="005F1C07"/>
    <w:rsid w:val="005F26FB"/>
    <w:rsid w:val="005F60B2"/>
    <w:rsid w:val="00600431"/>
    <w:rsid w:val="00602E5E"/>
    <w:rsid w:val="00604D7B"/>
    <w:rsid w:val="00607588"/>
    <w:rsid w:val="00610CB6"/>
    <w:rsid w:val="0061288B"/>
    <w:rsid w:val="0062087F"/>
    <w:rsid w:val="006275B2"/>
    <w:rsid w:val="00630582"/>
    <w:rsid w:val="00631DE0"/>
    <w:rsid w:val="006327FC"/>
    <w:rsid w:val="00633FE4"/>
    <w:rsid w:val="00634232"/>
    <w:rsid w:val="00635B86"/>
    <w:rsid w:val="00642A97"/>
    <w:rsid w:val="00643952"/>
    <w:rsid w:val="00644480"/>
    <w:rsid w:val="006445F1"/>
    <w:rsid w:val="006448D5"/>
    <w:rsid w:val="00645654"/>
    <w:rsid w:val="00645A57"/>
    <w:rsid w:val="00647135"/>
    <w:rsid w:val="00650585"/>
    <w:rsid w:val="006511BA"/>
    <w:rsid w:val="00657AA6"/>
    <w:rsid w:val="00657CA7"/>
    <w:rsid w:val="006623E1"/>
    <w:rsid w:val="00664ED7"/>
    <w:rsid w:val="0066713B"/>
    <w:rsid w:val="00670061"/>
    <w:rsid w:val="00670A5B"/>
    <w:rsid w:val="00672735"/>
    <w:rsid w:val="00675778"/>
    <w:rsid w:val="00675B23"/>
    <w:rsid w:val="006763D2"/>
    <w:rsid w:val="006771CF"/>
    <w:rsid w:val="0068419B"/>
    <w:rsid w:val="00690931"/>
    <w:rsid w:val="00691BDC"/>
    <w:rsid w:val="00691C30"/>
    <w:rsid w:val="006966A1"/>
    <w:rsid w:val="00696842"/>
    <w:rsid w:val="00696BB9"/>
    <w:rsid w:val="006A0A19"/>
    <w:rsid w:val="006A1345"/>
    <w:rsid w:val="006A1B66"/>
    <w:rsid w:val="006A2C11"/>
    <w:rsid w:val="006A5297"/>
    <w:rsid w:val="006A6F35"/>
    <w:rsid w:val="006A7009"/>
    <w:rsid w:val="006A7EF3"/>
    <w:rsid w:val="006B303A"/>
    <w:rsid w:val="006C4253"/>
    <w:rsid w:val="006C7340"/>
    <w:rsid w:val="006C7774"/>
    <w:rsid w:val="006D5F77"/>
    <w:rsid w:val="006E031A"/>
    <w:rsid w:val="006E27AA"/>
    <w:rsid w:val="006E662B"/>
    <w:rsid w:val="006F0DCE"/>
    <w:rsid w:val="006F2CCF"/>
    <w:rsid w:val="006F7E48"/>
    <w:rsid w:val="00700122"/>
    <w:rsid w:val="007010DF"/>
    <w:rsid w:val="0070424C"/>
    <w:rsid w:val="00713B65"/>
    <w:rsid w:val="00723B64"/>
    <w:rsid w:val="007255EA"/>
    <w:rsid w:val="00733115"/>
    <w:rsid w:val="007349B5"/>
    <w:rsid w:val="007376A6"/>
    <w:rsid w:val="00740B47"/>
    <w:rsid w:val="00742312"/>
    <w:rsid w:val="00745053"/>
    <w:rsid w:val="00746AAF"/>
    <w:rsid w:val="00746B52"/>
    <w:rsid w:val="00746C63"/>
    <w:rsid w:val="007479AD"/>
    <w:rsid w:val="00747F12"/>
    <w:rsid w:val="007503EC"/>
    <w:rsid w:val="00750757"/>
    <w:rsid w:val="00750A83"/>
    <w:rsid w:val="00750FD3"/>
    <w:rsid w:val="00756267"/>
    <w:rsid w:val="007605A6"/>
    <w:rsid w:val="00765A66"/>
    <w:rsid w:val="00771D47"/>
    <w:rsid w:val="007771D0"/>
    <w:rsid w:val="007802B0"/>
    <w:rsid w:val="00792962"/>
    <w:rsid w:val="00796E2D"/>
    <w:rsid w:val="0079716F"/>
    <w:rsid w:val="007A20E7"/>
    <w:rsid w:val="007A374E"/>
    <w:rsid w:val="007A7096"/>
    <w:rsid w:val="007B3E46"/>
    <w:rsid w:val="007B6EE2"/>
    <w:rsid w:val="007C2415"/>
    <w:rsid w:val="007C27AC"/>
    <w:rsid w:val="007C4ACD"/>
    <w:rsid w:val="007C6EBA"/>
    <w:rsid w:val="007D1D55"/>
    <w:rsid w:val="007D299E"/>
    <w:rsid w:val="007E2706"/>
    <w:rsid w:val="007E6645"/>
    <w:rsid w:val="007F2D1D"/>
    <w:rsid w:val="007F65ED"/>
    <w:rsid w:val="00802C2F"/>
    <w:rsid w:val="00811055"/>
    <w:rsid w:val="008154A9"/>
    <w:rsid w:val="00816DF5"/>
    <w:rsid w:val="00817FF3"/>
    <w:rsid w:val="00824B16"/>
    <w:rsid w:val="00824DFF"/>
    <w:rsid w:val="008278E6"/>
    <w:rsid w:val="00831B62"/>
    <w:rsid w:val="00831CFB"/>
    <w:rsid w:val="00831FF7"/>
    <w:rsid w:val="00833308"/>
    <w:rsid w:val="00836EDA"/>
    <w:rsid w:val="0084058E"/>
    <w:rsid w:val="00843AD4"/>
    <w:rsid w:val="008468CA"/>
    <w:rsid w:val="00851E01"/>
    <w:rsid w:val="00854507"/>
    <w:rsid w:val="008643C2"/>
    <w:rsid w:val="00865410"/>
    <w:rsid w:val="00866DDD"/>
    <w:rsid w:val="0086754D"/>
    <w:rsid w:val="00875F8A"/>
    <w:rsid w:val="00886B98"/>
    <w:rsid w:val="008872AA"/>
    <w:rsid w:val="00891140"/>
    <w:rsid w:val="00891377"/>
    <w:rsid w:val="00895A8A"/>
    <w:rsid w:val="008A5014"/>
    <w:rsid w:val="008A5E3B"/>
    <w:rsid w:val="008B05F0"/>
    <w:rsid w:val="008B1D5A"/>
    <w:rsid w:val="008C1227"/>
    <w:rsid w:val="008C1D8F"/>
    <w:rsid w:val="008C2DE0"/>
    <w:rsid w:val="008C514C"/>
    <w:rsid w:val="008C6EF1"/>
    <w:rsid w:val="008D0E30"/>
    <w:rsid w:val="008D12DB"/>
    <w:rsid w:val="008D24E3"/>
    <w:rsid w:val="008D3AA1"/>
    <w:rsid w:val="008D3DC7"/>
    <w:rsid w:val="008D3F6E"/>
    <w:rsid w:val="008D572A"/>
    <w:rsid w:val="008D6956"/>
    <w:rsid w:val="008D7A77"/>
    <w:rsid w:val="008E2B7F"/>
    <w:rsid w:val="008F4FDC"/>
    <w:rsid w:val="008F7644"/>
    <w:rsid w:val="0090030B"/>
    <w:rsid w:val="00900337"/>
    <w:rsid w:val="00900AEA"/>
    <w:rsid w:val="0091000C"/>
    <w:rsid w:val="009112F7"/>
    <w:rsid w:val="00913979"/>
    <w:rsid w:val="00915C94"/>
    <w:rsid w:val="009160F6"/>
    <w:rsid w:val="00917538"/>
    <w:rsid w:val="009179C3"/>
    <w:rsid w:val="00922FBE"/>
    <w:rsid w:val="00923BE9"/>
    <w:rsid w:val="00925AEC"/>
    <w:rsid w:val="00926177"/>
    <w:rsid w:val="009456E8"/>
    <w:rsid w:val="00945F17"/>
    <w:rsid w:val="00946E2A"/>
    <w:rsid w:val="00950840"/>
    <w:rsid w:val="00955102"/>
    <w:rsid w:val="00955796"/>
    <w:rsid w:val="009577B2"/>
    <w:rsid w:val="0096247F"/>
    <w:rsid w:val="00962DE6"/>
    <w:rsid w:val="009664C2"/>
    <w:rsid w:val="00967227"/>
    <w:rsid w:val="00967FF9"/>
    <w:rsid w:val="00970AAD"/>
    <w:rsid w:val="00970C61"/>
    <w:rsid w:val="00974199"/>
    <w:rsid w:val="00975ACE"/>
    <w:rsid w:val="00976031"/>
    <w:rsid w:val="00976113"/>
    <w:rsid w:val="00982C39"/>
    <w:rsid w:val="00985AFC"/>
    <w:rsid w:val="0098694F"/>
    <w:rsid w:val="00987D42"/>
    <w:rsid w:val="009921ED"/>
    <w:rsid w:val="00995D5B"/>
    <w:rsid w:val="009A10D9"/>
    <w:rsid w:val="009A3376"/>
    <w:rsid w:val="009A5FA3"/>
    <w:rsid w:val="009A6866"/>
    <w:rsid w:val="009A7195"/>
    <w:rsid w:val="009A7EF3"/>
    <w:rsid w:val="009B476E"/>
    <w:rsid w:val="009B544D"/>
    <w:rsid w:val="009B5F95"/>
    <w:rsid w:val="009B71FB"/>
    <w:rsid w:val="009B7202"/>
    <w:rsid w:val="009C08A2"/>
    <w:rsid w:val="009C58C7"/>
    <w:rsid w:val="009C6999"/>
    <w:rsid w:val="009C6A97"/>
    <w:rsid w:val="009D21AB"/>
    <w:rsid w:val="009D2B39"/>
    <w:rsid w:val="009D2C15"/>
    <w:rsid w:val="009D2F5F"/>
    <w:rsid w:val="009D7C7F"/>
    <w:rsid w:val="009E5E16"/>
    <w:rsid w:val="009F26DA"/>
    <w:rsid w:val="009F2851"/>
    <w:rsid w:val="009F3FF0"/>
    <w:rsid w:val="009F4291"/>
    <w:rsid w:val="009F4483"/>
    <w:rsid w:val="009F5B4E"/>
    <w:rsid w:val="009F74A3"/>
    <w:rsid w:val="00A06147"/>
    <w:rsid w:val="00A1110A"/>
    <w:rsid w:val="00A1214E"/>
    <w:rsid w:val="00A1358D"/>
    <w:rsid w:val="00A16655"/>
    <w:rsid w:val="00A2228E"/>
    <w:rsid w:val="00A24097"/>
    <w:rsid w:val="00A26C11"/>
    <w:rsid w:val="00A347B3"/>
    <w:rsid w:val="00A358B7"/>
    <w:rsid w:val="00A408BB"/>
    <w:rsid w:val="00A40D97"/>
    <w:rsid w:val="00A43DD4"/>
    <w:rsid w:val="00A44AB0"/>
    <w:rsid w:val="00A476E8"/>
    <w:rsid w:val="00A50D06"/>
    <w:rsid w:val="00A51D05"/>
    <w:rsid w:val="00A52018"/>
    <w:rsid w:val="00A52BF0"/>
    <w:rsid w:val="00A531DB"/>
    <w:rsid w:val="00A532A4"/>
    <w:rsid w:val="00A541E9"/>
    <w:rsid w:val="00A55C86"/>
    <w:rsid w:val="00A61139"/>
    <w:rsid w:val="00A63679"/>
    <w:rsid w:val="00A64F56"/>
    <w:rsid w:val="00A764AE"/>
    <w:rsid w:val="00A76675"/>
    <w:rsid w:val="00A833C7"/>
    <w:rsid w:val="00A83F9C"/>
    <w:rsid w:val="00A8452F"/>
    <w:rsid w:val="00A84DFE"/>
    <w:rsid w:val="00A87284"/>
    <w:rsid w:val="00A87D7B"/>
    <w:rsid w:val="00A91887"/>
    <w:rsid w:val="00A94DB6"/>
    <w:rsid w:val="00AA0ECD"/>
    <w:rsid w:val="00AA47E9"/>
    <w:rsid w:val="00AA60D4"/>
    <w:rsid w:val="00AB08A0"/>
    <w:rsid w:val="00AB1797"/>
    <w:rsid w:val="00AB2191"/>
    <w:rsid w:val="00AB22D5"/>
    <w:rsid w:val="00AB6A94"/>
    <w:rsid w:val="00AB7185"/>
    <w:rsid w:val="00AC0987"/>
    <w:rsid w:val="00AC2059"/>
    <w:rsid w:val="00AC3105"/>
    <w:rsid w:val="00AC3129"/>
    <w:rsid w:val="00AC33BE"/>
    <w:rsid w:val="00AC61B6"/>
    <w:rsid w:val="00AC71C0"/>
    <w:rsid w:val="00AC7672"/>
    <w:rsid w:val="00AD369F"/>
    <w:rsid w:val="00AE0220"/>
    <w:rsid w:val="00AE21EF"/>
    <w:rsid w:val="00AE2672"/>
    <w:rsid w:val="00AE3E88"/>
    <w:rsid w:val="00AF0557"/>
    <w:rsid w:val="00AF0E6F"/>
    <w:rsid w:val="00AF1A1A"/>
    <w:rsid w:val="00AF5998"/>
    <w:rsid w:val="00AF5B25"/>
    <w:rsid w:val="00AF6017"/>
    <w:rsid w:val="00AF7163"/>
    <w:rsid w:val="00AF7F33"/>
    <w:rsid w:val="00B0057F"/>
    <w:rsid w:val="00B00D30"/>
    <w:rsid w:val="00B01512"/>
    <w:rsid w:val="00B02819"/>
    <w:rsid w:val="00B0355E"/>
    <w:rsid w:val="00B05A50"/>
    <w:rsid w:val="00B05AA0"/>
    <w:rsid w:val="00B075DB"/>
    <w:rsid w:val="00B130D4"/>
    <w:rsid w:val="00B134B3"/>
    <w:rsid w:val="00B13A23"/>
    <w:rsid w:val="00B16381"/>
    <w:rsid w:val="00B16A16"/>
    <w:rsid w:val="00B220E6"/>
    <w:rsid w:val="00B237A8"/>
    <w:rsid w:val="00B25C3D"/>
    <w:rsid w:val="00B26EA0"/>
    <w:rsid w:val="00B271D5"/>
    <w:rsid w:val="00B34FA1"/>
    <w:rsid w:val="00B357CF"/>
    <w:rsid w:val="00B42565"/>
    <w:rsid w:val="00B432E6"/>
    <w:rsid w:val="00B45523"/>
    <w:rsid w:val="00B5191E"/>
    <w:rsid w:val="00B537D2"/>
    <w:rsid w:val="00B56E25"/>
    <w:rsid w:val="00B61405"/>
    <w:rsid w:val="00B631A3"/>
    <w:rsid w:val="00B6414D"/>
    <w:rsid w:val="00B73048"/>
    <w:rsid w:val="00B7382D"/>
    <w:rsid w:val="00B806A9"/>
    <w:rsid w:val="00B81BA1"/>
    <w:rsid w:val="00B81D09"/>
    <w:rsid w:val="00B82387"/>
    <w:rsid w:val="00B845C0"/>
    <w:rsid w:val="00B85F41"/>
    <w:rsid w:val="00B86AE1"/>
    <w:rsid w:val="00B878CE"/>
    <w:rsid w:val="00B926E6"/>
    <w:rsid w:val="00B935CA"/>
    <w:rsid w:val="00B95639"/>
    <w:rsid w:val="00BA261D"/>
    <w:rsid w:val="00BA6693"/>
    <w:rsid w:val="00BB43CD"/>
    <w:rsid w:val="00BB47C6"/>
    <w:rsid w:val="00BB68E1"/>
    <w:rsid w:val="00BB77E0"/>
    <w:rsid w:val="00BC06FD"/>
    <w:rsid w:val="00BC19C3"/>
    <w:rsid w:val="00BC2086"/>
    <w:rsid w:val="00BC46B2"/>
    <w:rsid w:val="00BC6FB7"/>
    <w:rsid w:val="00BC7A00"/>
    <w:rsid w:val="00BD1DDD"/>
    <w:rsid w:val="00BD3882"/>
    <w:rsid w:val="00BE2008"/>
    <w:rsid w:val="00BE30A1"/>
    <w:rsid w:val="00BE4517"/>
    <w:rsid w:val="00BE54FE"/>
    <w:rsid w:val="00BE5594"/>
    <w:rsid w:val="00BE5993"/>
    <w:rsid w:val="00BF1645"/>
    <w:rsid w:val="00BF4F5F"/>
    <w:rsid w:val="00BF5A5C"/>
    <w:rsid w:val="00BF620D"/>
    <w:rsid w:val="00BF78F8"/>
    <w:rsid w:val="00BF7FEE"/>
    <w:rsid w:val="00C006D0"/>
    <w:rsid w:val="00C02440"/>
    <w:rsid w:val="00C02C0A"/>
    <w:rsid w:val="00C10866"/>
    <w:rsid w:val="00C13055"/>
    <w:rsid w:val="00C16D87"/>
    <w:rsid w:val="00C17A66"/>
    <w:rsid w:val="00C17C14"/>
    <w:rsid w:val="00C222E9"/>
    <w:rsid w:val="00C243B5"/>
    <w:rsid w:val="00C27A7C"/>
    <w:rsid w:val="00C33AE5"/>
    <w:rsid w:val="00C34AD6"/>
    <w:rsid w:val="00C36504"/>
    <w:rsid w:val="00C369D7"/>
    <w:rsid w:val="00C379F7"/>
    <w:rsid w:val="00C470F5"/>
    <w:rsid w:val="00C47F9B"/>
    <w:rsid w:val="00C52F64"/>
    <w:rsid w:val="00C54917"/>
    <w:rsid w:val="00C56016"/>
    <w:rsid w:val="00C5698C"/>
    <w:rsid w:val="00C62339"/>
    <w:rsid w:val="00C634B8"/>
    <w:rsid w:val="00C63CC6"/>
    <w:rsid w:val="00C63D29"/>
    <w:rsid w:val="00C67616"/>
    <w:rsid w:val="00C71A46"/>
    <w:rsid w:val="00C7376D"/>
    <w:rsid w:val="00C739CD"/>
    <w:rsid w:val="00C75CBE"/>
    <w:rsid w:val="00C76952"/>
    <w:rsid w:val="00C7735B"/>
    <w:rsid w:val="00C86CFF"/>
    <w:rsid w:val="00C87289"/>
    <w:rsid w:val="00C97B59"/>
    <w:rsid w:val="00CA0677"/>
    <w:rsid w:val="00CA4AC4"/>
    <w:rsid w:val="00CA52BE"/>
    <w:rsid w:val="00CB0CA8"/>
    <w:rsid w:val="00CB0D56"/>
    <w:rsid w:val="00CB2029"/>
    <w:rsid w:val="00CB6428"/>
    <w:rsid w:val="00CC1ACA"/>
    <w:rsid w:val="00CC5169"/>
    <w:rsid w:val="00CC79DE"/>
    <w:rsid w:val="00CD0216"/>
    <w:rsid w:val="00CD12C3"/>
    <w:rsid w:val="00CD1A02"/>
    <w:rsid w:val="00CD1E00"/>
    <w:rsid w:val="00CD393D"/>
    <w:rsid w:val="00CD4119"/>
    <w:rsid w:val="00CE3F81"/>
    <w:rsid w:val="00CE4CE9"/>
    <w:rsid w:val="00CE6872"/>
    <w:rsid w:val="00CE6AAF"/>
    <w:rsid w:val="00CF211D"/>
    <w:rsid w:val="00CF2BD9"/>
    <w:rsid w:val="00CF3DC1"/>
    <w:rsid w:val="00CF626A"/>
    <w:rsid w:val="00CF7348"/>
    <w:rsid w:val="00D00AF2"/>
    <w:rsid w:val="00D01EB0"/>
    <w:rsid w:val="00D03CD4"/>
    <w:rsid w:val="00D074A0"/>
    <w:rsid w:val="00D1032E"/>
    <w:rsid w:val="00D1138F"/>
    <w:rsid w:val="00D115DF"/>
    <w:rsid w:val="00D11693"/>
    <w:rsid w:val="00D142D8"/>
    <w:rsid w:val="00D14811"/>
    <w:rsid w:val="00D205D3"/>
    <w:rsid w:val="00D2125F"/>
    <w:rsid w:val="00D22C58"/>
    <w:rsid w:val="00D22D6E"/>
    <w:rsid w:val="00D233B9"/>
    <w:rsid w:val="00D2647D"/>
    <w:rsid w:val="00D333A8"/>
    <w:rsid w:val="00D344BB"/>
    <w:rsid w:val="00D3567E"/>
    <w:rsid w:val="00D35A66"/>
    <w:rsid w:val="00D37578"/>
    <w:rsid w:val="00D409BD"/>
    <w:rsid w:val="00D41F8A"/>
    <w:rsid w:val="00D43BC4"/>
    <w:rsid w:val="00D44E7C"/>
    <w:rsid w:val="00D4535F"/>
    <w:rsid w:val="00D5227F"/>
    <w:rsid w:val="00D5490D"/>
    <w:rsid w:val="00D60FB5"/>
    <w:rsid w:val="00D6547A"/>
    <w:rsid w:val="00D70377"/>
    <w:rsid w:val="00D727B4"/>
    <w:rsid w:val="00D764B0"/>
    <w:rsid w:val="00D803FE"/>
    <w:rsid w:val="00D81AEE"/>
    <w:rsid w:val="00D83A0E"/>
    <w:rsid w:val="00D871C6"/>
    <w:rsid w:val="00D9204C"/>
    <w:rsid w:val="00D95264"/>
    <w:rsid w:val="00DA125E"/>
    <w:rsid w:val="00DA229A"/>
    <w:rsid w:val="00DA2A47"/>
    <w:rsid w:val="00DA2F02"/>
    <w:rsid w:val="00DA3BD6"/>
    <w:rsid w:val="00DA437E"/>
    <w:rsid w:val="00DA6B68"/>
    <w:rsid w:val="00DB02F4"/>
    <w:rsid w:val="00DB3C8D"/>
    <w:rsid w:val="00DB44F3"/>
    <w:rsid w:val="00DC08CB"/>
    <w:rsid w:val="00DD158B"/>
    <w:rsid w:val="00DD2B25"/>
    <w:rsid w:val="00DD38D4"/>
    <w:rsid w:val="00DE0FF1"/>
    <w:rsid w:val="00DE18DD"/>
    <w:rsid w:val="00DE678C"/>
    <w:rsid w:val="00DF462F"/>
    <w:rsid w:val="00E019A7"/>
    <w:rsid w:val="00E06A59"/>
    <w:rsid w:val="00E1148B"/>
    <w:rsid w:val="00E11CF0"/>
    <w:rsid w:val="00E132D5"/>
    <w:rsid w:val="00E14FF4"/>
    <w:rsid w:val="00E15441"/>
    <w:rsid w:val="00E15EF2"/>
    <w:rsid w:val="00E213F8"/>
    <w:rsid w:val="00E2183D"/>
    <w:rsid w:val="00E27ACF"/>
    <w:rsid w:val="00E33C6F"/>
    <w:rsid w:val="00E365A1"/>
    <w:rsid w:val="00E4555A"/>
    <w:rsid w:val="00E45F06"/>
    <w:rsid w:val="00E4646B"/>
    <w:rsid w:val="00E54073"/>
    <w:rsid w:val="00E67522"/>
    <w:rsid w:val="00E709FF"/>
    <w:rsid w:val="00E72A3F"/>
    <w:rsid w:val="00E733B9"/>
    <w:rsid w:val="00E75218"/>
    <w:rsid w:val="00E7735F"/>
    <w:rsid w:val="00E80D41"/>
    <w:rsid w:val="00E8536B"/>
    <w:rsid w:val="00E87C18"/>
    <w:rsid w:val="00E90227"/>
    <w:rsid w:val="00E94C99"/>
    <w:rsid w:val="00EA1EB5"/>
    <w:rsid w:val="00EA25AD"/>
    <w:rsid w:val="00EA3F18"/>
    <w:rsid w:val="00EA4B75"/>
    <w:rsid w:val="00EB3325"/>
    <w:rsid w:val="00EC282E"/>
    <w:rsid w:val="00EC350F"/>
    <w:rsid w:val="00EC5662"/>
    <w:rsid w:val="00ED1F9F"/>
    <w:rsid w:val="00ED35E7"/>
    <w:rsid w:val="00ED5030"/>
    <w:rsid w:val="00ED5E12"/>
    <w:rsid w:val="00EE067F"/>
    <w:rsid w:val="00EE0C49"/>
    <w:rsid w:val="00EE30AA"/>
    <w:rsid w:val="00EE36AE"/>
    <w:rsid w:val="00EE37F0"/>
    <w:rsid w:val="00EE4007"/>
    <w:rsid w:val="00EE456D"/>
    <w:rsid w:val="00EE7052"/>
    <w:rsid w:val="00EE70F6"/>
    <w:rsid w:val="00EF059F"/>
    <w:rsid w:val="00EF4F35"/>
    <w:rsid w:val="00EF6072"/>
    <w:rsid w:val="00EF7DFA"/>
    <w:rsid w:val="00F01568"/>
    <w:rsid w:val="00F07037"/>
    <w:rsid w:val="00F115E0"/>
    <w:rsid w:val="00F13936"/>
    <w:rsid w:val="00F14DCA"/>
    <w:rsid w:val="00F172EE"/>
    <w:rsid w:val="00F23CFC"/>
    <w:rsid w:val="00F276A7"/>
    <w:rsid w:val="00F27CAE"/>
    <w:rsid w:val="00F27E99"/>
    <w:rsid w:val="00F27F54"/>
    <w:rsid w:val="00F27F77"/>
    <w:rsid w:val="00F3760F"/>
    <w:rsid w:val="00F400E9"/>
    <w:rsid w:val="00F4297A"/>
    <w:rsid w:val="00F42E09"/>
    <w:rsid w:val="00F5461F"/>
    <w:rsid w:val="00F54C20"/>
    <w:rsid w:val="00F554FE"/>
    <w:rsid w:val="00F63B8A"/>
    <w:rsid w:val="00F66CCD"/>
    <w:rsid w:val="00F7095B"/>
    <w:rsid w:val="00F71372"/>
    <w:rsid w:val="00F76309"/>
    <w:rsid w:val="00F763A8"/>
    <w:rsid w:val="00F7740E"/>
    <w:rsid w:val="00F8197D"/>
    <w:rsid w:val="00F91258"/>
    <w:rsid w:val="00F95614"/>
    <w:rsid w:val="00F974E6"/>
    <w:rsid w:val="00FC228A"/>
    <w:rsid w:val="00FC3A1D"/>
    <w:rsid w:val="00FC4158"/>
    <w:rsid w:val="00FC49A7"/>
    <w:rsid w:val="00FC5729"/>
    <w:rsid w:val="00FD373F"/>
    <w:rsid w:val="00FD52D3"/>
    <w:rsid w:val="00FD5CFA"/>
    <w:rsid w:val="00FD5D55"/>
    <w:rsid w:val="00FD5E06"/>
    <w:rsid w:val="00FE1F82"/>
    <w:rsid w:val="00FE2FBE"/>
    <w:rsid w:val="00FE4B9E"/>
    <w:rsid w:val="00FE4DDF"/>
    <w:rsid w:val="00FE5F77"/>
    <w:rsid w:val="00FE7CEA"/>
    <w:rsid w:val="00FF113C"/>
    <w:rsid w:val="00FF13E2"/>
    <w:rsid w:val="00FF157D"/>
    <w:rsid w:val="00FF3197"/>
    <w:rsid w:val="00FF323B"/>
    <w:rsid w:val="00FF4700"/>
    <w:rsid w:val="00FF5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9997FDC-AC99-4391-AD28-D7087E509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numbering" w:customStyle="1" w:styleId="Semlista1">
    <w:name w:val="Sem lista1"/>
    <w:next w:val="Semlista"/>
    <w:uiPriority w:val="99"/>
    <w:semiHidden/>
    <w:unhideWhenUsed/>
    <w:rsid w:val="003E286C"/>
  </w:style>
  <w:style w:type="paragraph" w:styleId="Cabealho">
    <w:name w:val="header"/>
    <w:basedOn w:val="Normal"/>
    <w:link w:val="CabealhoChar"/>
    <w:uiPriority w:val="99"/>
    <w:unhideWhenUsed/>
    <w:rsid w:val="003E286C"/>
    <w:pPr>
      <w:tabs>
        <w:tab w:val="center" w:pos="4252"/>
        <w:tab w:val="right" w:pos="8504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CabealhoChar">
    <w:name w:val="Cabeçalho Char"/>
    <w:basedOn w:val="Fontepargpadro"/>
    <w:link w:val="Cabealho"/>
    <w:uiPriority w:val="99"/>
    <w:rsid w:val="003E286C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Rodap">
    <w:name w:val="footer"/>
    <w:basedOn w:val="Normal"/>
    <w:link w:val="RodapChar"/>
    <w:uiPriority w:val="99"/>
    <w:unhideWhenUsed/>
    <w:rsid w:val="003E286C"/>
    <w:pPr>
      <w:tabs>
        <w:tab w:val="center" w:pos="4252"/>
        <w:tab w:val="right" w:pos="8504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RodapChar">
    <w:name w:val="Rodapé Char"/>
    <w:basedOn w:val="Fontepargpadro"/>
    <w:link w:val="Rodap"/>
    <w:uiPriority w:val="99"/>
    <w:rsid w:val="003E286C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PargrafodaLista">
    <w:name w:val="List Paragraph"/>
    <w:basedOn w:val="Normal"/>
    <w:uiPriority w:val="34"/>
    <w:qFormat/>
    <w:rsid w:val="003E286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88</Words>
  <Characters>4259</Characters>
  <Application>Microsoft Office Word</Application>
  <DocSecurity>0</DocSecurity>
  <Lines>35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</dc:creator>
  <cp:keywords/>
  <dc:description/>
  <cp:lastModifiedBy>Sabrina</cp:lastModifiedBy>
  <cp:revision>1</cp:revision>
  <dcterms:created xsi:type="dcterms:W3CDTF">2016-11-11T15:49:00Z</dcterms:created>
  <dcterms:modified xsi:type="dcterms:W3CDTF">2016-11-11T15:51:00Z</dcterms:modified>
</cp:coreProperties>
</file>